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A89B53" w14:textId="77777777" w:rsidR="00B75D3E" w:rsidRDefault="00B75D3E" w:rsidP="00B75D3E">
      <w:pPr>
        <w:bidi w:val="0"/>
        <w:rPr>
          <w:rFonts w:ascii="Arial" w:hAnsi="Arial" w:cs="Arial"/>
          <w:b/>
          <w:bCs/>
        </w:rPr>
      </w:pPr>
    </w:p>
    <w:p w14:paraId="645B8A3B" w14:textId="77777777" w:rsidR="00B75D3E" w:rsidRDefault="00B75D3E" w:rsidP="00B42340">
      <w:pPr>
        <w:bidi w:val="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</w:p>
    <w:p w14:paraId="26D2D36D" w14:textId="77777777" w:rsidR="00B75D3E" w:rsidRDefault="00B75D3E" w:rsidP="00B42340">
      <w:pPr>
        <w:bidi w:val="0"/>
        <w:jc w:val="center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 w:hint="cs"/>
          <w:b/>
          <w:bCs/>
        </w:rPr>
        <w:t>R</w:t>
      </w:r>
      <w:r w:rsidRPr="00F26D39">
        <w:rPr>
          <w:rFonts w:ascii="Arial" w:hAnsi="Arial" w:cs="Arial"/>
          <w:b/>
          <w:bCs/>
        </w:rPr>
        <w:t>epe</w:t>
      </w:r>
      <w:r>
        <w:rPr>
          <w:rFonts w:ascii="Arial" w:hAnsi="Arial" w:cs="Arial"/>
          <w:b/>
          <w:bCs/>
        </w:rPr>
        <w:t>l</w:t>
      </w:r>
      <w:r w:rsidRPr="00F26D39">
        <w:rPr>
          <w:rFonts w:ascii="Arial" w:hAnsi="Arial" w:cs="Arial"/>
          <w:b/>
          <w:bCs/>
        </w:rPr>
        <w:t>l</w:t>
      </w:r>
      <w:r>
        <w:rPr>
          <w:rFonts w:ascii="Arial" w:hAnsi="Arial" w:cs="Arial"/>
          <w:b/>
          <w:bCs/>
        </w:rPr>
        <w:t>ing</w:t>
      </w:r>
      <w:r w:rsidRPr="00F26D3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ruit flies with essential oils and their components: T</w:t>
      </w:r>
      <w:r w:rsidRPr="00F26D39">
        <w:rPr>
          <w:rFonts w:ascii="Arial" w:hAnsi="Arial" w:cs="Arial"/>
          <w:b/>
          <w:bCs/>
        </w:rPr>
        <w:t xml:space="preserve">he Peach fruit fly </w:t>
      </w:r>
      <w:proofErr w:type="spellStart"/>
      <w:r w:rsidRPr="00F26D39">
        <w:rPr>
          <w:rFonts w:ascii="Arial" w:hAnsi="Arial" w:cs="Arial"/>
          <w:b/>
          <w:bCs/>
          <w:i/>
          <w:iCs/>
        </w:rPr>
        <w:t>Bactrocera</w:t>
      </w:r>
      <w:proofErr w:type="spellEnd"/>
      <w:r w:rsidRPr="00F26D39">
        <w:rPr>
          <w:rFonts w:ascii="Arial" w:hAnsi="Arial" w:cs="Arial"/>
          <w:b/>
          <w:bCs/>
          <w:i/>
          <w:iCs/>
        </w:rPr>
        <w:t xml:space="preserve"> </w:t>
      </w:r>
      <w:proofErr w:type="spellStart"/>
      <w:r w:rsidRPr="00F26D39">
        <w:rPr>
          <w:rFonts w:ascii="Arial" w:hAnsi="Arial" w:cs="Arial"/>
          <w:b/>
          <w:bCs/>
          <w:i/>
          <w:iCs/>
        </w:rPr>
        <w:t>zonata</w:t>
      </w:r>
      <w:proofErr w:type="spellEnd"/>
    </w:p>
    <w:p w14:paraId="0105B5D9" w14:textId="77777777" w:rsidR="00B75D3E" w:rsidRDefault="00B75D3E" w:rsidP="00B75D3E">
      <w:pPr>
        <w:bidi w:val="0"/>
        <w:rPr>
          <w:rFonts w:ascii="Arial" w:hAnsi="Arial" w:cs="Arial"/>
        </w:rPr>
      </w:pPr>
      <w:r w:rsidRPr="00174EC1">
        <w:rPr>
          <w:rFonts w:ascii="Arial" w:hAnsi="Arial" w:cs="Arial"/>
        </w:rPr>
        <w:t>Anat Levi-Zada</w:t>
      </w:r>
      <w:r>
        <w:rPr>
          <w:rFonts w:ascii="Arial" w:hAnsi="Arial" w:cs="Arial"/>
        </w:rPr>
        <w:t>*, Sara Steiner, Daniela Fefer, John A. Byers</w:t>
      </w:r>
    </w:p>
    <w:p w14:paraId="531DF09E" w14:textId="77777777" w:rsidR="00B75D3E" w:rsidRPr="00174EC1" w:rsidRDefault="00B75D3E" w:rsidP="00B75D3E">
      <w:pPr>
        <w:bidi w:val="0"/>
        <w:rPr>
          <w:rFonts w:ascii="Arial" w:hAnsi="Arial" w:cs="Arial"/>
        </w:rPr>
      </w:pPr>
      <w:r w:rsidRPr="00174EC1">
        <w:rPr>
          <w:rFonts w:ascii="Arial" w:hAnsi="Arial" w:cs="Arial"/>
        </w:rPr>
        <w:t xml:space="preserve">Institute of Plant Protection, Department of Entomology-Chemistry unit, Agricultural Research Organization, Volcani Institute, Rishon LeZion, Israel. </w:t>
      </w:r>
    </w:p>
    <w:p w14:paraId="3EA4AC60" w14:textId="77777777" w:rsidR="00594288" w:rsidRDefault="00B75D3E" w:rsidP="00B75D3E">
      <w:pPr>
        <w:jc w:val="right"/>
        <w:rPr>
          <w:rFonts w:ascii="Arial" w:hAnsi="Arial" w:cs="Arial"/>
        </w:rPr>
      </w:pPr>
      <w:r w:rsidRPr="00174EC1">
        <w:rPr>
          <w:rFonts w:ascii="Arial" w:hAnsi="Arial" w:cs="Arial"/>
        </w:rPr>
        <w:t xml:space="preserve">Corresponding author: </w:t>
      </w:r>
      <w:hyperlink r:id="rId4" w:history="1">
        <w:r w:rsidRPr="00174EC1">
          <w:rPr>
            <w:rFonts w:ascii="Arial" w:hAnsi="Arial" w:cs="Arial"/>
          </w:rPr>
          <w:t>anatzada@volcani.agri.gov.il</w:t>
        </w:r>
      </w:hyperlink>
    </w:p>
    <w:p w14:paraId="4E75AF0C" w14:textId="04A5E494" w:rsidR="004A27F9" w:rsidRDefault="00433754" w:rsidP="00B75D3E">
      <w:pPr>
        <w:jc w:val="right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073B87C1" wp14:editId="6CF236DA">
            <wp:simplePos x="0" y="0"/>
            <wp:positionH relativeFrom="column">
              <wp:posOffset>622300</wp:posOffset>
            </wp:positionH>
            <wp:positionV relativeFrom="paragraph">
              <wp:posOffset>168910</wp:posOffset>
            </wp:positionV>
            <wp:extent cx="4008755" cy="2658745"/>
            <wp:effectExtent l="0" t="0" r="0" b="825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755" cy="2658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D493963" w14:textId="77777777" w:rsidR="00433754" w:rsidRDefault="00433754" w:rsidP="004A27F9">
      <w:pPr>
        <w:bidi w:val="0"/>
        <w:rPr>
          <w:rFonts w:ascii="Arial" w:hAnsi="Arial" w:cs="Arial"/>
        </w:rPr>
      </w:pPr>
    </w:p>
    <w:p w14:paraId="0EDC405D" w14:textId="77777777" w:rsidR="00433754" w:rsidRDefault="00433754" w:rsidP="00433754">
      <w:pPr>
        <w:bidi w:val="0"/>
        <w:rPr>
          <w:rFonts w:ascii="Arial" w:hAnsi="Arial" w:cs="Arial"/>
        </w:rPr>
      </w:pPr>
    </w:p>
    <w:p w14:paraId="6FC80021" w14:textId="77777777" w:rsidR="00433754" w:rsidRDefault="00433754" w:rsidP="00433754">
      <w:pPr>
        <w:bidi w:val="0"/>
        <w:rPr>
          <w:rFonts w:ascii="Arial" w:hAnsi="Arial" w:cs="Arial"/>
        </w:rPr>
      </w:pPr>
    </w:p>
    <w:p w14:paraId="028DC197" w14:textId="77777777" w:rsidR="00433754" w:rsidRDefault="00433754" w:rsidP="00433754">
      <w:pPr>
        <w:bidi w:val="0"/>
        <w:rPr>
          <w:rFonts w:ascii="Arial" w:hAnsi="Arial" w:cs="Arial"/>
        </w:rPr>
      </w:pPr>
    </w:p>
    <w:p w14:paraId="5F8F2044" w14:textId="77777777" w:rsidR="00433754" w:rsidRDefault="00433754" w:rsidP="00433754">
      <w:pPr>
        <w:bidi w:val="0"/>
        <w:rPr>
          <w:rFonts w:ascii="Arial" w:hAnsi="Arial" w:cs="Arial"/>
        </w:rPr>
      </w:pPr>
    </w:p>
    <w:p w14:paraId="6F896D57" w14:textId="77777777" w:rsidR="00433754" w:rsidRDefault="00433754" w:rsidP="00433754">
      <w:pPr>
        <w:bidi w:val="0"/>
        <w:rPr>
          <w:rFonts w:ascii="Arial" w:hAnsi="Arial" w:cs="Arial"/>
        </w:rPr>
      </w:pPr>
    </w:p>
    <w:p w14:paraId="283AA048" w14:textId="77777777" w:rsidR="00433754" w:rsidRDefault="00433754" w:rsidP="00433754">
      <w:pPr>
        <w:bidi w:val="0"/>
        <w:rPr>
          <w:rFonts w:ascii="Arial" w:hAnsi="Arial" w:cs="Arial"/>
        </w:rPr>
      </w:pPr>
    </w:p>
    <w:p w14:paraId="302EE153" w14:textId="77777777" w:rsidR="00433754" w:rsidRDefault="00433754" w:rsidP="00433754">
      <w:pPr>
        <w:bidi w:val="0"/>
        <w:rPr>
          <w:rFonts w:ascii="Arial" w:hAnsi="Arial" w:cs="Arial"/>
        </w:rPr>
      </w:pPr>
    </w:p>
    <w:p w14:paraId="7FC8C21F" w14:textId="77777777" w:rsidR="00433754" w:rsidRDefault="00433754" w:rsidP="00433754">
      <w:pPr>
        <w:bidi w:val="0"/>
        <w:rPr>
          <w:rFonts w:ascii="Arial" w:hAnsi="Arial" w:cs="Arial"/>
        </w:rPr>
      </w:pPr>
    </w:p>
    <w:p w14:paraId="56F73FF6" w14:textId="77777777" w:rsidR="00433754" w:rsidRDefault="00433754" w:rsidP="00433754">
      <w:pPr>
        <w:bidi w:val="0"/>
        <w:rPr>
          <w:rFonts w:ascii="Arial" w:hAnsi="Arial" w:cs="Arial"/>
        </w:rPr>
      </w:pPr>
    </w:p>
    <w:p w14:paraId="326CF859" w14:textId="77777777" w:rsidR="00433754" w:rsidRDefault="00433754" w:rsidP="00433754">
      <w:pPr>
        <w:bidi w:val="0"/>
        <w:rPr>
          <w:rFonts w:ascii="Arial" w:hAnsi="Arial" w:cs="Arial"/>
        </w:rPr>
      </w:pPr>
    </w:p>
    <w:p w14:paraId="13C946D7" w14:textId="633C13CC" w:rsidR="004A27F9" w:rsidRPr="004A27F9" w:rsidRDefault="004A27F9" w:rsidP="00B42340">
      <w:pPr>
        <w:bidi w:val="0"/>
        <w:jc w:val="both"/>
        <w:rPr>
          <w:rFonts w:ascii="Arial" w:hAnsi="Arial" w:cs="Arial"/>
        </w:rPr>
      </w:pPr>
      <w:r>
        <w:rPr>
          <w:rFonts w:ascii="Arial" w:hAnsi="Arial" w:cs="Arial"/>
        </w:rPr>
        <w:t>Fig. S1. Mean catches of Peach fruit fly (PFF)</w:t>
      </w:r>
      <w:r>
        <w:rPr>
          <w:rFonts w:ascii="Arial" w:hAnsi="Arial" w:cs="Arial" w:hint="cs"/>
          <w:rtl/>
        </w:rPr>
        <w:t xml:space="preserve"> </w:t>
      </w:r>
      <w:r w:rsidRPr="004A27F9">
        <w:rPr>
          <w:rFonts w:ascii="Arial" w:hAnsi="Arial" w:cs="Arial"/>
        </w:rPr>
        <w:t xml:space="preserve">males and females </w:t>
      </w:r>
      <w:r w:rsidR="00861293">
        <w:rPr>
          <w:rFonts w:ascii="Arial" w:hAnsi="Arial" w:cs="Arial"/>
        </w:rPr>
        <w:t>attracted to traps (</w:t>
      </w:r>
      <w:proofErr w:type="spellStart"/>
      <w:r w:rsidR="00861293">
        <w:rPr>
          <w:rFonts w:ascii="Arial" w:hAnsi="Arial" w:cs="Arial"/>
        </w:rPr>
        <w:t>Decis</w:t>
      </w:r>
      <w:proofErr w:type="spellEnd"/>
      <w:r w:rsidR="00861293">
        <w:rPr>
          <w:rFonts w:ascii="Arial" w:hAnsi="Arial" w:cs="Arial"/>
        </w:rPr>
        <w:t>) with</w:t>
      </w:r>
      <w:r>
        <w:rPr>
          <w:rFonts w:ascii="Arial" w:hAnsi="Arial" w:cs="Arial"/>
        </w:rPr>
        <w:t xml:space="preserve"> 50 mL </w:t>
      </w:r>
      <w:proofErr w:type="spellStart"/>
      <w:r>
        <w:rPr>
          <w:rFonts w:ascii="Arial" w:hAnsi="Arial" w:cs="Arial"/>
        </w:rPr>
        <w:t>Ceratrap</w:t>
      </w:r>
      <w:proofErr w:type="spellEnd"/>
      <w:r>
        <w:rPr>
          <w:rFonts w:ascii="Arial" w:hAnsi="Arial" w:cs="Arial"/>
        </w:rPr>
        <w:t xml:space="preserve"> food bait compared to 100 mg methyl eugenol bait (ME)</w:t>
      </w:r>
      <w:r w:rsidR="00861293">
        <w:rPr>
          <w:rFonts w:ascii="Arial" w:hAnsi="Arial" w:cs="Arial"/>
        </w:rPr>
        <w:t xml:space="preserve"> traps</w:t>
      </w:r>
      <w:r>
        <w:rPr>
          <w:rFonts w:ascii="Arial" w:hAnsi="Arial" w:cs="Arial"/>
        </w:rPr>
        <w:t xml:space="preserve"> </w:t>
      </w:r>
      <w:r w:rsidR="001B7AC5">
        <w:rPr>
          <w:rFonts w:ascii="Arial" w:hAnsi="Arial" w:cs="Arial"/>
        </w:rPr>
        <w:t>in mango orchard (16-23.1.2025)</w:t>
      </w:r>
      <w:r w:rsidRPr="004A27F9">
        <w:rPr>
          <w:rFonts w:ascii="Arial" w:hAnsi="Arial" w:cs="Arial"/>
        </w:rPr>
        <w:t xml:space="preserve"> ± SE</w:t>
      </w:r>
      <w:r w:rsidR="00861293">
        <w:rPr>
          <w:rFonts w:ascii="Arial" w:hAnsi="Arial" w:cs="Arial"/>
        </w:rPr>
        <w:t>,</w:t>
      </w:r>
      <w:r w:rsidR="002B74E1">
        <w:rPr>
          <w:rFonts w:ascii="Arial" w:hAnsi="Arial" w:cs="Arial"/>
        </w:rPr>
        <w:t xml:space="preserve"> N=5</w:t>
      </w:r>
      <w:r w:rsidR="00861293">
        <w:rPr>
          <w:rFonts w:ascii="Arial" w:hAnsi="Arial" w:cs="Arial"/>
        </w:rPr>
        <w:t xml:space="preserve"> replicates per treatment.</w:t>
      </w:r>
    </w:p>
    <w:p w14:paraId="2BAF53AA" w14:textId="77777777" w:rsidR="004A27F9" w:rsidRPr="004A27F9" w:rsidRDefault="004A27F9" w:rsidP="00B75D3E">
      <w:pPr>
        <w:jc w:val="right"/>
        <w:rPr>
          <w:rFonts w:ascii="Arial" w:hAnsi="Arial" w:cs="Arial"/>
          <w:rtl/>
        </w:rPr>
      </w:pPr>
    </w:p>
    <w:p w14:paraId="00296506" w14:textId="77777777" w:rsidR="004A27F9" w:rsidRDefault="004A27F9" w:rsidP="00B75D3E">
      <w:pPr>
        <w:jc w:val="right"/>
        <w:rPr>
          <w:rFonts w:ascii="Arial" w:hAnsi="Arial" w:cs="Arial"/>
          <w:rtl/>
        </w:rPr>
      </w:pPr>
    </w:p>
    <w:p w14:paraId="4F153680" w14:textId="2DD39820" w:rsidR="00D66966" w:rsidRDefault="00433754" w:rsidP="002E6328">
      <w:pPr>
        <w:jc w:val="center"/>
        <w:rPr>
          <w:rFonts w:ascii="Arial" w:hAnsi="Arial" w:cs="Arial"/>
          <w:rtl/>
        </w:rPr>
      </w:pPr>
      <w:bookmarkStart w:id="0" w:name="_GoBack"/>
      <w:r>
        <w:rPr>
          <w:noProof/>
        </w:rPr>
        <w:lastRenderedPageBreak/>
        <w:drawing>
          <wp:inline distT="0" distB="0" distL="0" distR="0" wp14:anchorId="0B325FAE" wp14:editId="268D3B74">
            <wp:extent cx="3663950" cy="244037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711" cy="24442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2A5FD588" w14:textId="12D05CFE" w:rsidR="00106E62" w:rsidRPr="004A27F9" w:rsidRDefault="00C772C9" w:rsidP="00B42340">
      <w:pPr>
        <w:bidi w:val="0"/>
        <w:jc w:val="both"/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="00D66966">
        <w:rPr>
          <w:rFonts w:ascii="Arial" w:hAnsi="Arial" w:cs="Arial"/>
        </w:rPr>
        <w:t xml:space="preserve">ig. S2. </w:t>
      </w:r>
      <w:r w:rsidR="00106E62">
        <w:rPr>
          <w:rFonts w:ascii="Arial" w:hAnsi="Arial" w:cs="Arial"/>
        </w:rPr>
        <w:t>Mean catches of PFF</w:t>
      </w:r>
      <w:r w:rsidR="00106E62">
        <w:rPr>
          <w:rFonts w:ascii="Arial" w:hAnsi="Arial" w:cs="Arial" w:hint="cs"/>
          <w:rtl/>
        </w:rPr>
        <w:t xml:space="preserve"> </w:t>
      </w:r>
      <w:r w:rsidR="00106E62" w:rsidRPr="004A27F9">
        <w:rPr>
          <w:rFonts w:ascii="Arial" w:hAnsi="Arial" w:cs="Arial"/>
        </w:rPr>
        <w:t xml:space="preserve">males </w:t>
      </w:r>
      <w:r w:rsidR="0015248D">
        <w:rPr>
          <w:rFonts w:ascii="Arial" w:hAnsi="Arial" w:cs="Arial"/>
        </w:rPr>
        <w:t xml:space="preserve">by ME baits </w:t>
      </w:r>
      <w:r w:rsidR="000C3481">
        <w:rPr>
          <w:rFonts w:ascii="Arial" w:hAnsi="Arial" w:cs="Arial"/>
        </w:rPr>
        <w:t xml:space="preserve">combined </w:t>
      </w:r>
      <w:r w:rsidR="0015248D">
        <w:rPr>
          <w:rFonts w:ascii="Arial" w:hAnsi="Arial" w:cs="Arial"/>
        </w:rPr>
        <w:t xml:space="preserve">with EO #1-16 and sub-groups </w:t>
      </w:r>
      <w:r w:rsidR="00AB2171">
        <w:rPr>
          <w:rFonts w:ascii="Arial" w:hAnsi="Arial" w:cs="Arial"/>
        </w:rPr>
        <w:t xml:space="preserve">in citrus orchard </w:t>
      </w:r>
      <w:r w:rsidR="00433754" w:rsidRPr="002E6328">
        <w:rPr>
          <w:rFonts w:ascii="Arial" w:hAnsi="Arial" w:cs="Arial"/>
        </w:rPr>
        <w:t xml:space="preserve">(28.11-5.12.2023) </w:t>
      </w:r>
      <w:r w:rsidR="00106E62" w:rsidRPr="004A27F9">
        <w:rPr>
          <w:rFonts w:ascii="Arial" w:hAnsi="Arial" w:cs="Arial"/>
        </w:rPr>
        <w:t>per trap per week ± SE</w:t>
      </w:r>
      <w:r w:rsidR="00861293">
        <w:rPr>
          <w:rFonts w:ascii="Arial" w:hAnsi="Arial" w:cs="Arial"/>
        </w:rPr>
        <w:t xml:space="preserve"> (</w:t>
      </w:r>
      <w:r w:rsidR="002B74E1">
        <w:rPr>
          <w:rFonts w:ascii="Arial" w:hAnsi="Arial" w:cs="Arial"/>
        </w:rPr>
        <w:t>N=5</w:t>
      </w:r>
      <w:r w:rsidR="00861293">
        <w:rPr>
          <w:rFonts w:ascii="Arial" w:hAnsi="Arial" w:cs="Arial"/>
        </w:rPr>
        <w:t xml:space="preserve"> re</w:t>
      </w:r>
      <w:r w:rsidR="00861293" w:rsidRPr="00B42340">
        <w:rPr>
          <w:rFonts w:asciiTheme="minorBidi" w:hAnsiTheme="minorBidi"/>
        </w:rPr>
        <w:t>plicates per treatment)</w:t>
      </w:r>
      <w:r w:rsidR="00B33D70" w:rsidRPr="00B42340">
        <w:rPr>
          <w:rFonts w:asciiTheme="minorBidi" w:hAnsiTheme="minorBidi"/>
        </w:rPr>
        <w:t xml:space="preserve">. </w:t>
      </w:r>
      <w:r w:rsidR="00861293" w:rsidRPr="00B42340">
        <w:rPr>
          <w:rFonts w:asciiTheme="minorBidi" w:hAnsiTheme="minorBidi"/>
        </w:rPr>
        <w:t>Bars with letters in common are not significantly different (GLM-Poisson regression with Tukey-Sidak post-hoc tests for multiple comparisons, α = 0.05).</w:t>
      </w:r>
      <w:r w:rsidR="00861293">
        <w:rPr>
          <w:rFonts w:asciiTheme="minorBidi" w:hAnsiTheme="minorBidi"/>
        </w:rPr>
        <w:t xml:space="preserve"> </w:t>
      </w:r>
      <w:r w:rsidR="003D55E2" w:rsidRPr="00B42340">
        <w:rPr>
          <w:rFonts w:asciiTheme="minorBidi" w:hAnsiTheme="minorBidi"/>
        </w:rPr>
        <w:t>The n</w:t>
      </w:r>
      <w:r w:rsidR="00B33D70" w:rsidRPr="00B42340">
        <w:rPr>
          <w:rFonts w:asciiTheme="minorBidi" w:hAnsiTheme="minorBidi"/>
        </w:rPr>
        <w:t>u</w:t>
      </w:r>
      <w:r w:rsidR="00B33D70">
        <w:rPr>
          <w:rFonts w:ascii="Arial" w:hAnsi="Arial" w:cs="Arial"/>
        </w:rPr>
        <w:t xml:space="preserve">mber above </w:t>
      </w:r>
      <w:r w:rsidR="000464FE">
        <w:rPr>
          <w:rFonts w:ascii="Arial" w:hAnsi="Arial" w:cs="Arial"/>
        </w:rPr>
        <w:t xml:space="preserve">each </w:t>
      </w:r>
      <w:r w:rsidR="00B33D70">
        <w:rPr>
          <w:rFonts w:ascii="Arial" w:hAnsi="Arial" w:cs="Arial"/>
        </w:rPr>
        <w:t xml:space="preserve">column (in red) represents </w:t>
      </w:r>
      <w:r w:rsidR="00512BEF">
        <w:rPr>
          <w:rFonts w:ascii="Arial" w:hAnsi="Arial" w:cs="Arial"/>
        </w:rPr>
        <w:t xml:space="preserve">the </w:t>
      </w:r>
      <w:r w:rsidR="00B33D70">
        <w:rPr>
          <w:rFonts w:ascii="Arial" w:hAnsi="Arial" w:cs="Arial"/>
        </w:rPr>
        <w:t>trap shutdown (%)</w:t>
      </w:r>
      <w:r w:rsidR="000464FE">
        <w:rPr>
          <w:rFonts w:ascii="Arial" w:hAnsi="Arial" w:cs="Arial"/>
        </w:rPr>
        <w:t xml:space="preserve"> for this bait and EO.</w:t>
      </w:r>
    </w:p>
    <w:p w14:paraId="398F852B" w14:textId="1FE866FC" w:rsidR="00B33D70" w:rsidRDefault="00433754" w:rsidP="002E6328">
      <w:pPr>
        <w:bidi w:val="0"/>
        <w:jc w:val="center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B249DAE" wp14:editId="3966A2AA">
            <wp:simplePos x="0" y="0"/>
            <wp:positionH relativeFrom="column">
              <wp:posOffset>571500</wp:posOffset>
            </wp:positionH>
            <wp:positionV relativeFrom="paragraph">
              <wp:posOffset>201930</wp:posOffset>
            </wp:positionV>
            <wp:extent cx="4120515" cy="2586990"/>
            <wp:effectExtent l="0" t="0" r="0" b="381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515" cy="258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F49664" w14:textId="42B0243E" w:rsidR="00B33D70" w:rsidRDefault="00B33D70" w:rsidP="00B33D70">
      <w:pPr>
        <w:bidi w:val="0"/>
        <w:rPr>
          <w:rFonts w:ascii="Arial" w:hAnsi="Arial" w:cs="Arial"/>
        </w:rPr>
      </w:pPr>
    </w:p>
    <w:p w14:paraId="386ADF78" w14:textId="77777777" w:rsidR="00433754" w:rsidRDefault="00433754" w:rsidP="000464FE">
      <w:pPr>
        <w:bidi w:val="0"/>
        <w:rPr>
          <w:rFonts w:ascii="Arial" w:hAnsi="Arial" w:cs="Arial"/>
        </w:rPr>
      </w:pPr>
    </w:p>
    <w:p w14:paraId="220E1743" w14:textId="77777777" w:rsidR="00433754" w:rsidRDefault="00433754" w:rsidP="00433754">
      <w:pPr>
        <w:bidi w:val="0"/>
        <w:rPr>
          <w:rFonts w:ascii="Arial" w:hAnsi="Arial" w:cs="Arial"/>
        </w:rPr>
      </w:pPr>
    </w:p>
    <w:p w14:paraId="1F769C60" w14:textId="77777777" w:rsidR="00433754" w:rsidRDefault="00433754" w:rsidP="00433754">
      <w:pPr>
        <w:bidi w:val="0"/>
        <w:rPr>
          <w:rFonts w:ascii="Arial" w:hAnsi="Arial" w:cs="Arial"/>
        </w:rPr>
      </w:pPr>
    </w:p>
    <w:p w14:paraId="26251E78" w14:textId="77777777" w:rsidR="00433754" w:rsidRDefault="00433754" w:rsidP="00433754">
      <w:pPr>
        <w:bidi w:val="0"/>
        <w:rPr>
          <w:rFonts w:ascii="Arial" w:hAnsi="Arial" w:cs="Arial"/>
        </w:rPr>
      </w:pPr>
    </w:p>
    <w:p w14:paraId="4087D90E" w14:textId="77777777" w:rsidR="00433754" w:rsidRDefault="00433754" w:rsidP="00433754">
      <w:pPr>
        <w:bidi w:val="0"/>
        <w:rPr>
          <w:rFonts w:ascii="Arial" w:hAnsi="Arial" w:cs="Arial"/>
        </w:rPr>
      </w:pPr>
    </w:p>
    <w:p w14:paraId="03C7A804" w14:textId="77777777" w:rsidR="00433754" w:rsidRDefault="00433754" w:rsidP="00433754">
      <w:pPr>
        <w:bidi w:val="0"/>
        <w:rPr>
          <w:rFonts w:ascii="Arial" w:hAnsi="Arial" w:cs="Arial"/>
        </w:rPr>
      </w:pPr>
    </w:p>
    <w:p w14:paraId="1F1DBFE0" w14:textId="77777777" w:rsidR="00433754" w:rsidRDefault="00433754" w:rsidP="00433754">
      <w:pPr>
        <w:bidi w:val="0"/>
        <w:rPr>
          <w:rFonts w:ascii="Arial" w:hAnsi="Arial" w:cs="Arial"/>
        </w:rPr>
      </w:pPr>
    </w:p>
    <w:p w14:paraId="42E474A7" w14:textId="77777777" w:rsidR="00433754" w:rsidRDefault="00433754" w:rsidP="00433754">
      <w:pPr>
        <w:bidi w:val="0"/>
        <w:rPr>
          <w:rFonts w:ascii="Arial" w:hAnsi="Arial" w:cs="Arial"/>
        </w:rPr>
      </w:pPr>
    </w:p>
    <w:p w14:paraId="54BAE327" w14:textId="77777777" w:rsidR="00433754" w:rsidRDefault="00433754" w:rsidP="00433754">
      <w:pPr>
        <w:bidi w:val="0"/>
        <w:rPr>
          <w:rFonts w:ascii="Arial" w:hAnsi="Arial" w:cs="Arial"/>
        </w:rPr>
      </w:pPr>
    </w:p>
    <w:p w14:paraId="2F3A5704" w14:textId="5E8C349E" w:rsidR="000464FE" w:rsidRPr="004A27F9" w:rsidRDefault="003531EC" w:rsidP="00B42340">
      <w:pPr>
        <w:bidi w:val="0"/>
        <w:jc w:val="both"/>
        <w:rPr>
          <w:rFonts w:ascii="Arial" w:hAnsi="Arial" w:cs="Arial"/>
        </w:rPr>
      </w:pPr>
      <w:r>
        <w:rPr>
          <w:rFonts w:ascii="Arial" w:hAnsi="Arial" w:cs="Arial"/>
        </w:rPr>
        <w:t>Fig. S</w:t>
      </w:r>
      <w:r w:rsidR="00C772C9">
        <w:rPr>
          <w:rFonts w:ascii="Arial" w:hAnsi="Arial" w:cs="Arial"/>
        </w:rPr>
        <w:t>3</w:t>
      </w:r>
      <w:r>
        <w:rPr>
          <w:rFonts w:ascii="Arial" w:hAnsi="Arial" w:cs="Arial"/>
        </w:rPr>
        <w:t>. Mean catches of PFF</w:t>
      </w:r>
      <w:r>
        <w:rPr>
          <w:rFonts w:ascii="Arial" w:hAnsi="Arial" w:cs="Arial" w:hint="cs"/>
          <w:rtl/>
        </w:rPr>
        <w:t xml:space="preserve"> </w:t>
      </w:r>
      <w:r w:rsidRPr="004A27F9">
        <w:rPr>
          <w:rFonts w:ascii="Arial" w:hAnsi="Arial" w:cs="Arial"/>
        </w:rPr>
        <w:t xml:space="preserve">males </w:t>
      </w:r>
      <w:r>
        <w:rPr>
          <w:rFonts w:ascii="Arial" w:hAnsi="Arial" w:cs="Arial"/>
        </w:rPr>
        <w:t xml:space="preserve">by ME baits </w:t>
      </w:r>
      <w:r w:rsidR="000C3481">
        <w:rPr>
          <w:rFonts w:ascii="Arial" w:hAnsi="Arial" w:cs="Arial"/>
        </w:rPr>
        <w:t xml:space="preserve">combined </w:t>
      </w:r>
      <w:r>
        <w:rPr>
          <w:rFonts w:ascii="Arial" w:hAnsi="Arial" w:cs="Arial"/>
        </w:rPr>
        <w:t>with EO #17-32</w:t>
      </w:r>
      <w:r w:rsidR="00E14D5C">
        <w:rPr>
          <w:rFonts w:ascii="Arial" w:hAnsi="Arial" w:cs="Arial"/>
        </w:rPr>
        <w:t xml:space="preserve"> a</w:t>
      </w:r>
      <w:r>
        <w:rPr>
          <w:rFonts w:ascii="Arial" w:hAnsi="Arial" w:cs="Arial"/>
        </w:rPr>
        <w:t xml:space="preserve">nd sub-groups </w:t>
      </w:r>
      <w:r w:rsidR="00F65FE2">
        <w:rPr>
          <w:rFonts w:ascii="Arial" w:hAnsi="Arial" w:cs="Arial"/>
        </w:rPr>
        <w:t xml:space="preserve">in citrus orchard </w:t>
      </w:r>
      <w:r w:rsidR="00433754" w:rsidRPr="002E6328">
        <w:rPr>
          <w:rFonts w:ascii="Arial" w:hAnsi="Arial" w:cs="Arial"/>
        </w:rPr>
        <w:t>(12-19.12.2023</w:t>
      </w:r>
      <w:r w:rsidR="00433754">
        <w:rPr>
          <w:rFonts w:ascii="Arial" w:hAnsi="Arial" w:cs="Arial"/>
        </w:rPr>
        <w:t xml:space="preserve">) </w:t>
      </w:r>
      <w:r w:rsidRPr="004A27F9">
        <w:rPr>
          <w:rFonts w:ascii="Arial" w:hAnsi="Arial" w:cs="Arial"/>
        </w:rPr>
        <w:t>per trap per week ± SE</w:t>
      </w:r>
      <w:r w:rsidR="00861293">
        <w:rPr>
          <w:rFonts w:ascii="Arial" w:hAnsi="Arial" w:cs="Arial"/>
        </w:rPr>
        <w:t xml:space="preserve"> (</w:t>
      </w:r>
      <w:r w:rsidR="002B74E1">
        <w:rPr>
          <w:rFonts w:ascii="Arial" w:hAnsi="Arial" w:cs="Arial"/>
        </w:rPr>
        <w:t>N=5</w:t>
      </w:r>
      <w:r w:rsidR="00861293">
        <w:rPr>
          <w:rFonts w:ascii="Arial" w:hAnsi="Arial" w:cs="Arial"/>
        </w:rPr>
        <w:t xml:space="preserve"> replicates per treatment)</w:t>
      </w:r>
      <w:r w:rsidR="00B33D70">
        <w:rPr>
          <w:rFonts w:ascii="Arial" w:hAnsi="Arial" w:cs="Arial"/>
        </w:rPr>
        <w:t>.</w:t>
      </w:r>
      <w:r w:rsidR="00861293">
        <w:rPr>
          <w:rFonts w:ascii="Arial" w:hAnsi="Arial" w:cs="Arial"/>
        </w:rPr>
        <w:t xml:space="preserve"> </w:t>
      </w:r>
      <w:r w:rsidR="00861293" w:rsidRPr="00426414">
        <w:rPr>
          <w:rFonts w:asciiTheme="minorBidi" w:hAnsiTheme="minorBidi"/>
        </w:rPr>
        <w:t>Bars with letters in common are not significantly different (GLM-Poisson regression with Tukey-Sidak post-hoc tests for multiple comparisons, α = 0.05).</w:t>
      </w:r>
      <w:r w:rsidR="00B33D70">
        <w:rPr>
          <w:rFonts w:ascii="Arial" w:hAnsi="Arial" w:cs="Arial"/>
        </w:rPr>
        <w:t xml:space="preserve"> </w:t>
      </w:r>
      <w:r w:rsidR="000464FE">
        <w:rPr>
          <w:rFonts w:ascii="Arial" w:hAnsi="Arial" w:cs="Arial"/>
        </w:rPr>
        <w:t xml:space="preserve">The number above each column (in red) represents </w:t>
      </w:r>
      <w:r w:rsidR="00512BEF">
        <w:rPr>
          <w:rFonts w:ascii="Arial" w:hAnsi="Arial" w:cs="Arial"/>
        </w:rPr>
        <w:t xml:space="preserve">the </w:t>
      </w:r>
      <w:r w:rsidR="000464FE">
        <w:rPr>
          <w:rFonts w:ascii="Arial" w:hAnsi="Arial" w:cs="Arial"/>
        </w:rPr>
        <w:t>trap shutdown (%) for this bait and EO.</w:t>
      </w:r>
    </w:p>
    <w:p w14:paraId="6C290260" w14:textId="776BD536" w:rsidR="003531EC" w:rsidRPr="004A27F9" w:rsidRDefault="003531EC" w:rsidP="00B42340">
      <w:pPr>
        <w:bidi w:val="0"/>
        <w:jc w:val="both"/>
        <w:rPr>
          <w:rFonts w:ascii="Arial" w:hAnsi="Arial" w:cs="Arial"/>
        </w:rPr>
      </w:pPr>
    </w:p>
    <w:p w14:paraId="7C4D197A" w14:textId="54E2E7EE" w:rsidR="00C772C9" w:rsidRDefault="00C772C9" w:rsidP="003531EC">
      <w:pPr>
        <w:jc w:val="center"/>
      </w:pPr>
    </w:p>
    <w:p w14:paraId="34D76039" w14:textId="77777777" w:rsidR="00C772C9" w:rsidRDefault="00C772C9" w:rsidP="003531EC">
      <w:pPr>
        <w:jc w:val="center"/>
      </w:pPr>
    </w:p>
    <w:p w14:paraId="45932AC5" w14:textId="77777777" w:rsidR="00C772C9" w:rsidRDefault="00C772C9" w:rsidP="003531EC">
      <w:pPr>
        <w:jc w:val="center"/>
      </w:pPr>
    </w:p>
    <w:p w14:paraId="39DCAD05" w14:textId="080B6FCB" w:rsidR="00C772C9" w:rsidRDefault="00B42340" w:rsidP="00B42340">
      <w:pPr>
        <w:jc w:val="center"/>
      </w:pPr>
      <w:r>
        <w:rPr>
          <w:noProof/>
        </w:rPr>
        <w:drawing>
          <wp:inline distT="0" distB="0" distL="0" distR="0" wp14:anchorId="39CC65B6" wp14:editId="7166BBF9">
            <wp:extent cx="4045055" cy="2381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261" cy="23866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C752CC" w14:textId="77777777" w:rsidR="00D66966" w:rsidRDefault="00D66966" w:rsidP="003531EC">
      <w:pPr>
        <w:jc w:val="center"/>
      </w:pPr>
    </w:p>
    <w:p w14:paraId="7D563604" w14:textId="3D03777C" w:rsidR="000464FE" w:rsidRPr="004A27F9" w:rsidRDefault="00C772C9" w:rsidP="00B42340">
      <w:pPr>
        <w:bidi w:val="0"/>
        <w:jc w:val="both"/>
        <w:rPr>
          <w:rFonts w:ascii="Arial" w:hAnsi="Arial" w:cs="Arial"/>
        </w:rPr>
      </w:pPr>
      <w:r>
        <w:rPr>
          <w:rFonts w:ascii="Arial" w:hAnsi="Arial" w:cs="Arial"/>
        </w:rPr>
        <w:t>Fig. S</w:t>
      </w:r>
      <w:r>
        <w:rPr>
          <w:rFonts w:ascii="Arial" w:hAnsi="Arial" w:cs="Arial" w:hint="cs"/>
          <w:rtl/>
        </w:rPr>
        <w:t>4</w:t>
      </w:r>
      <w:r>
        <w:rPr>
          <w:rFonts w:ascii="Arial" w:hAnsi="Arial" w:cs="Arial"/>
        </w:rPr>
        <w:t>. Mean catches of PFF</w:t>
      </w:r>
      <w:r>
        <w:rPr>
          <w:rFonts w:ascii="Arial" w:hAnsi="Arial" w:cs="Arial" w:hint="cs"/>
          <w:rtl/>
        </w:rPr>
        <w:t xml:space="preserve"> </w:t>
      </w:r>
      <w:r w:rsidRPr="004A27F9">
        <w:rPr>
          <w:rFonts w:ascii="Arial" w:hAnsi="Arial" w:cs="Arial"/>
        </w:rPr>
        <w:t xml:space="preserve">males </w:t>
      </w:r>
      <w:r>
        <w:rPr>
          <w:rFonts w:ascii="Arial" w:hAnsi="Arial" w:cs="Arial"/>
        </w:rPr>
        <w:t xml:space="preserve">by ME baits </w:t>
      </w:r>
      <w:r w:rsidR="000C3481">
        <w:rPr>
          <w:rFonts w:ascii="Arial" w:hAnsi="Arial" w:cs="Arial"/>
        </w:rPr>
        <w:t xml:space="preserve">combined </w:t>
      </w:r>
      <w:r>
        <w:rPr>
          <w:rFonts w:ascii="Arial" w:hAnsi="Arial" w:cs="Arial"/>
        </w:rPr>
        <w:t>with EO #</w:t>
      </w:r>
      <w:r>
        <w:rPr>
          <w:rFonts w:ascii="Arial" w:hAnsi="Arial" w:cs="Arial" w:hint="cs"/>
          <w:rtl/>
        </w:rPr>
        <w:t>33</w:t>
      </w:r>
      <w:r>
        <w:rPr>
          <w:rFonts w:ascii="Arial" w:hAnsi="Arial" w:cs="Arial"/>
        </w:rPr>
        <w:t>-</w:t>
      </w:r>
      <w:r>
        <w:rPr>
          <w:rFonts w:ascii="Arial" w:hAnsi="Arial" w:cs="Arial" w:hint="cs"/>
          <w:rtl/>
        </w:rPr>
        <w:t>48</w:t>
      </w:r>
      <w:r>
        <w:rPr>
          <w:rFonts w:ascii="Arial" w:hAnsi="Arial" w:cs="Arial"/>
        </w:rPr>
        <w:t xml:space="preserve"> and sub-groups </w:t>
      </w:r>
      <w:r w:rsidR="00F65FE2">
        <w:rPr>
          <w:rFonts w:ascii="Arial" w:hAnsi="Arial" w:cs="Arial"/>
        </w:rPr>
        <w:t xml:space="preserve">in mango orchard </w:t>
      </w:r>
      <w:r w:rsidR="00433754">
        <w:rPr>
          <w:rFonts w:ascii="Arial" w:hAnsi="Arial" w:cs="Arial"/>
        </w:rPr>
        <w:t>(</w:t>
      </w:r>
      <w:r w:rsidR="00433754" w:rsidRPr="00433754">
        <w:rPr>
          <w:rFonts w:ascii="Arial" w:hAnsi="Arial" w:cs="Arial"/>
        </w:rPr>
        <w:t>7-14.3.2024</w:t>
      </w:r>
      <w:r w:rsidR="00433754">
        <w:rPr>
          <w:rFonts w:ascii="Arial" w:hAnsi="Arial" w:cs="Arial"/>
        </w:rPr>
        <w:t xml:space="preserve">) </w:t>
      </w:r>
      <w:r w:rsidRPr="004A27F9">
        <w:rPr>
          <w:rFonts w:ascii="Arial" w:hAnsi="Arial" w:cs="Arial"/>
        </w:rPr>
        <w:t>per trap per week ± SE</w:t>
      </w:r>
      <w:r w:rsidR="00DB0402">
        <w:rPr>
          <w:rFonts w:ascii="Arial" w:hAnsi="Arial" w:cs="Arial"/>
        </w:rPr>
        <w:t xml:space="preserve"> (</w:t>
      </w:r>
      <w:r w:rsidR="002B74E1">
        <w:rPr>
          <w:rFonts w:ascii="Arial" w:hAnsi="Arial" w:cs="Arial"/>
        </w:rPr>
        <w:t>N=5</w:t>
      </w:r>
      <w:r w:rsidR="00DB0402">
        <w:rPr>
          <w:rFonts w:ascii="Arial" w:hAnsi="Arial" w:cs="Arial"/>
        </w:rPr>
        <w:t xml:space="preserve"> treatments per treatment)</w:t>
      </w:r>
      <w:r w:rsidR="00B33D70">
        <w:rPr>
          <w:rFonts w:ascii="Arial" w:hAnsi="Arial" w:cs="Arial"/>
        </w:rPr>
        <w:t>.</w:t>
      </w:r>
      <w:r w:rsidR="00DB0402">
        <w:rPr>
          <w:rFonts w:ascii="Arial" w:hAnsi="Arial" w:cs="Arial"/>
        </w:rPr>
        <w:t xml:space="preserve"> </w:t>
      </w:r>
      <w:r w:rsidR="00DB0402" w:rsidRPr="00426414">
        <w:rPr>
          <w:rFonts w:asciiTheme="minorBidi" w:hAnsiTheme="minorBidi"/>
        </w:rPr>
        <w:t>Bars with letters in common are not significantly different (GLM-Poisson regression with Tukey-Sidak post-hoc tests for multiple comparisons, α = 0.05).</w:t>
      </w:r>
      <w:r w:rsidR="00B33D70">
        <w:rPr>
          <w:rFonts w:ascii="Arial" w:hAnsi="Arial" w:cs="Arial"/>
        </w:rPr>
        <w:t xml:space="preserve"> </w:t>
      </w:r>
      <w:r w:rsidR="000464FE">
        <w:rPr>
          <w:rFonts w:ascii="Arial" w:hAnsi="Arial" w:cs="Arial"/>
        </w:rPr>
        <w:t xml:space="preserve">The number above each column (in red) represents </w:t>
      </w:r>
      <w:r w:rsidR="00512BEF">
        <w:rPr>
          <w:rFonts w:ascii="Arial" w:hAnsi="Arial" w:cs="Arial"/>
        </w:rPr>
        <w:t xml:space="preserve">the </w:t>
      </w:r>
      <w:r w:rsidR="000464FE">
        <w:rPr>
          <w:rFonts w:ascii="Arial" w:hAnsi="Arial" w:cs="Arial"/>
        </w:rPr>
        <w:t>trap shutdown (%) for this bait and EO.</w:t>
      </w:r>
    </w:p>
    <w:p w14:paraId="6F63297E" w14:textId="77777777" w:rsidR="00C772C9" w:rsidRPr="004A27F9" w:rsidRDefault="00C772C9" w:rsidP="000464FE">
      <w:pPr>
        <w:bidi w:val="0"/>
        <w:rPr>
          <w:rFonts w:ascii="Arial" w:hAnsi="Arial" w:cs="Arial"/>
        </w:rPr>
      </w:pPr>
    </w:p>
    <w:p w14:paraId="4A3BB24C" w14:textId="77777777" w:rsidR="00C772C9" w:rsidRPr="00C772C9" w:rsidRDefault="00C772C9" w:rsidP="003531EC">
      <w:pPr>
        <w:jc w:val="center"/>
      </w:pPr>
    </w:p>
    <w:p w14:paraId="6F33DA42" w14:textId="7322E193" w:rsidR="00C772C9" w:rsidRDefault="00C772C9" w:rsidP="003531EC">
      <w:pPr>
        <w:jc w:val="center"/>
      </w:pPr>
    </w:p>
    <w:p w14:paraId="33490F36" w14:textId="77777777" w:rsidR="009A44F5" w:rsidRDefault="00DC3BED">
      <w:pPr>
        <w:bidi w:val="0"/>
        <w:rPr>
          <w:rtl/>
        </w:rPr>
        <w:sectPr w:rsidR="009A44F5" w:rsidSect="002A7B33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  <w:r>
        <w:rPr>
          <w:rtl/>
        </w:rPr>
        <w:br w:type="page"/>
      </w:r>
    </w:p>
    <w:p w14:paraId="14D96090" w14:textId="77777777" w:rsidR="00DC3BED" w:rsidRDefault="00DC3BED">
      <w:pPr>
        <w:bidi w:val="0"/>
        <w:rPr>
          <w:rtl/>
        </w:rPr>
      </w:pPr>
    </w:p>
    <w:p w14:paraId="725A34E6" w14:textId="77777777" w:rsidR="00DC3BED" w:rsidRPr="00A56672" w:rsidRDefault="00DC3BED" w:rsidP="00E20786">
      <w:pPr>
        <w:bidi w:val="0"/>
        <w:rPr>
          <w:rFonts w:asciiTheme="majorBidi" w:hAnsiTheme="majorBidi" w:cstheme="majorBidi"/>
          <w:sz w:val="24"/>
          <w:szCs w:val="24"/>
        </w:rPr>
      </w:pPr>
      <w:r w:rsidRPr="00A56672">
        <w:rPr>
          <w:rFonts w:asciiTheme="majorBidi" w:hAnsiTheme="majorBidi" w:cstheme="majorBidi"/>
          <w:sz w:val="24"/>
          <w:szCs w:val="24"/>
        </w:rPr>
        <w:t xml:space="preserve">Table S1: </w:t>
      </w:r>
      <w:r w:rsidR="00E20786" w:rsidRPr="00E20786">
        <w:rPr>
          <w:rFonts w:asciiTheme="majorBidi" w:hAnsiTheme="majorBidi" w:cstheme="majorBidi"/>
          <w:sz w:val="24"/>
          <w:szCs w:val="24"/>
        </w:rPr>
        <w:t>Details of treatments in field trials</w:t>
      </w:r>
    </w:p>
    <w:tbl>
      <w:tblPr>
        <w:tblStyle w:val="TableGridLight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255"/>
        <w:gridCol w:w="1620"/>
        <w:gridCol w:w="7280"/>
        <w:gridCol w:w="1996"/>
        <w:gridCol w:w="1430"/>
      </w:tblGrid>
      <w:tr w:rsidR="00542E89" w:rsidRPr="00A56672" w14:paraId="64B73D5F" w14:textId="77777777" w:rsidTr="00542E89">
        <w:trPr>
          <w:jc w:val="right"/>
        </w:trPr>
        <w:tc>
          <w:tcPr>
            <w:tcW w:w="1255" w:type="dxa"/>
          </w:tcPr>
          <w:p w14:paraId="09AC4B6D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chard</w:t>
            </w:r>
          </w:p>
        </w:tc>
        <w:tc>
          <w:tcPr>
            <w:tcW w:w="1620" w:type="dxa"/>
          </w:tcPr>
          <w:p w14:paraId="31D64F6B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p type, attractant, killing agent, replicate #</w:t>
            </w:r>
          </w:p>
        </w:tc>
        <w:tc>
          <w:tcPr>
            <w:tcW w:w="7280" w:type="dxa"/>
          </w:tcPr>
          <w:p w14:paraId="05B185E7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atments description</w:t>
            </w:r>
          </w:p>
        </w:tc>
        <w:tc>
          <w:tcPr>
            <w:tcW w:w="1996" w:type="dxa"/>
          </w:tcPr>
          <w:p w14:paraId="066AB415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es from field display to counting</w:t>
            </w:r>
          </w:p>
        </w:tc>
        <w:tc>
          <w:tcPr>
            <w:tcW w:w="1430" w:type="dxa"/>
          </w:tcPr>
          <w:p w14:paraId="468B2FD8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eriment goal and title</w:t>
            </w:r>
          </w:p>
        </w:tc>
      </w:tr>
      <w:tr w:rsidR="00542E89" w:rsidRPr="00A56672" w14:paraId="15E0F63C" w14:textId="77777777" w:rsidTr="00542E89">
        <w:trPr>
          <w:trHeight w:val="440"/>
          <w:jc w:val="right"/>
        </w:trPr>
        <w:tc>
          <w:tcPr>
            <w:tcW w:w="1255" w:type="dxa"/>
          </w:tcPr>
          <w:p w14:paraId="64BA3F6C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Mango </w:t>
            </w:r>
          </w:p>
        </w:tc>
        <w:tc>
          <w:tcPr>
            <w:tcW w:w="1620" w:type="dxa"/>
          </w:tcPr>
          <w:p w14:paraId="5820113D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Decis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trap, ME (100 mg), DDVP, N=5</w:t>
            </w:r>
          </w:p>
        </w:tc>
        <w:tc>
          <w:tcPr>
            <w:tcW w:w="7280" w:type="dxa"/>
          </w:tcPr>
          <w:p w14:paraId="6142266D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. ME 2; ME + EOs #1-16; 3. ME + EOs #16-32; 4. ME + EOs # 33-48; 5. ME + EOs # 49-65; 6. ME + EOs # 66-82. Each EO (200 mg) dissolved in 300 mg paraffin oil.</w:t>
            </w:r>
          </w:p>
        </w:tc>
        <w:tc>
          <w:tcPr>
            <w:tcW w:w="1996" w:type="dxa"/>
          </w:tcPr>
          <w:p w14:paraId="41C91890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26.10.2023-1.11.2023 (I)</w:t>
            </w:r>
          </w:p>
        </w:tc>
        <w:tc>
          <w:tcPr>
            <w:tcW w:w="1430" w:type="dxa"/>
            <w:vMerge w:val="restart"/>
          </w:tcPr>
          <w:p w14:paraId="5AC0148B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sting EO's #1-82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(Fig. 1)</w:t>
            </w:r>
          </w:p>
        </w:tc>
      </w:tr>
      <w:tr w:rsidR="00542E89" w:rsidRPr="00A56672" w14:paraId="742B34A3" w14:textId="77777777" w:rsidTr="00542E89">
        <w:trPr>
          <w:jc w:val="right"/>
        </w:trPr>
        <w:tc>
          <w:tcPr>
            <w:tcW w:w="1255" w:type="dxa"/>
          </w:tcPr>
          <w:p w14:paraId="72531830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Citrus </w:t>
            </w:r>
          </w:p>
        </w:tc>
        <w:tc>
          <w:tcPr>
            <w:tcW w:w="1620" w:type="dxa"/>
          </w:tcPr>
          <w:p w14:paraId="78D3D2B5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7280" w:type="dxa"/>
          </w:tcPr>
          <w:p w14:paraId="714771E5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1996" w:type="dxa"/>
          </w:tcPr>
          <w:p w14:paraId="5CE9600A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6-13.11.2023 (II)</w:t>
            </w:r>
          </w:p>
        </w:tc>
        <w:tc>
          <w:tcPr>
            <w:tcW w:w="1430" w:type="dxa"/>
            <w:vMerge/>
          </w:tcPr>
          <w:p w14:paraId="00165799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542E89" w:rsidRPr="00A56672" w14:paraId="618EB020" w14:textId="77777777" w:rsidTr="00542E89">
        <w:trPr>
          <w:jc w:val="right"/>
        </w:trPr>
        <w:tc>
          <w:tcPr>
            <w:tcW w:w="1255" w:type="dxa"/>
          </w:tcPr>
          <w:p w14:paraId="388F49ED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Mango</w:t>
            </w:r>
          </w:p>
        </w:tc>
        <w:tc>
          <w:tcPr>
            <w:tcW w:w="1620" w:type="dxa"/>
          </w:tcPr>
          <w:p w14:paraId="6C13E22F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7280" w:type="dxa"/>
          </w:tcPr>
          <w:p w14:paraId="51D92427" w14:textId="77777777" w:rsidR="00DC3BED" w:rsidRPr="000E1648" w:rsidRDefault="00DC3BED" w:rsidP="00512B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1. ME; 2. ME + EOs #66-82; 3. ME + EOs #66-69; 4. ME + EOs #70-73; 5. ME + EOs #74-77; 6. ME + EOs #78-82. Each EO (200 mg) dissolved in 300 mg paraffin oil. </w:t>
            </w:r>
          </w:p>
        </w:tc>
        <w:tc>
          <w:tcPr>
            <w:tcW w:w="1996" w:type="dxa"/>
          </w:tcPr>
          <w:p w14:paraId="124CC868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5-22.11.2023</w:t>
            </w:r>
          </w:p>
        </w:tc>
        <w:tc>
          <w:tcPr>
            <w:tcW w:w="1430" w:type="dxa"/>
          </w:tcPr>
          <w:p w14:paraId="26B10843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sting EO's 66-82</w:t>
            </w:r>
          </w:p>
          <w:p w14:paraId="7096BAF1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(Fig. 2)</w:t>
            </w:r>
          </w:p>
        </w:tc>
      </w:tr>
      <w:tr w:rsidR="00542E89" w:rsidRPr="00A56672" w14:paraId="23AF87DB" w14:textId="77777777" w:rsidTr="00542E89">
        <w:trPr>
          <w:jc w:val="right"/>
        </w:trPr>
        <w:tc>
          <w:tcPr>
            <w:tcW w:w="1255" w:type="dxa"/>
          </w:tcPr>
          <w:p w14:paraId="3A07B024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Citrus</w:t>
            </w:r>
          </w:p>
        </w:tc>
        <w:tc>
          <w:tcPr>
            <w:tcW w:w="1620" w:type="dxa"/>
          </w:tcPr>
          <w:p w14:paraId="53FD19DD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7280" w:type="dxa"/>
          </w:tcPr>
          <w:p w14:paraId="2FD60363" w14:textId="77777777" w:rsidR="00DC3BED" w:rsidRPr="000E1648" w:rsidRDefault="00DC3BED" w:rsidP="00512B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. 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2. ME + EOs #1-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3. ME + EOs #1-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. ME + EOs #5-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. ME + EOs #9-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. ME + EOs #13-16. Each EO (200 mg) dissolved in 300 mg paraffin oil.</w:t>
            </w:r>
          </w:p>
        </w:tc>
        <w:tc>
          <w:tcPr>
            <w:tcW w:w="1996" w:type="dxa"/>
          </w:tcPr>
          <w:p w14:paraId="404CA71C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28.11-5.12.2023 </w:t>
            </w:r>
          </w:p>
        </w:tc>
        <w:tc>
          <w:tcPr>
            <w:tcW w:w="1430" w:type="dxa"/>
          </w:tcPr>
          <w:p w14:paraId="57B3B536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sting EO's 1-16</w:t>
            </w:r>
          </w:p>
          <w:p w14:paraId="243BC2DE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(Fig. S2)</w:t>
            </w:r>
          </w:p>
        </w:tc>
      </w:tr>
      <w:tr w:rsidR="00542E89" w:rsidRPr="00A56672" w14:paraId="234E4DCF" w14:textId="77777777" w:rsidTr="00542E89">
        <w:trPr>
          <w:jc w:val="right"/>
        </w:trPr>
        <w:tc>
          <w:tcPr>
            <w:tcW w:w="1255" w:type="dxa"/>
          </w:tcPr>
          <w:p w14:paraId="1FFBA1CB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1620" w:type="dxa"/>
          </w:tcPr>
          <w:p w14:paraId="137ABC4B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7280" w:type="dxa"/>
          </w:tcPr>
          <w:p w14:paraId="66965106" w14:textId="77777777" w:rsidR="00DC3BED" w:rsidRPr="000E1648" w:rsidRDefault="00DC3BED" w:rsidP="00512B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. ME</w:t>
            </w:r>
            <w:r w:rsidR="004370D7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2. ME + EOs #17-32</w:t>
            </w:r>
            <w:r w:rsidR="004370D7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3. ME + EOs #17-20</w:t>
            </w:r>
            <w:r w:rsidR="004370D7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370D7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. ME + EOs #21-24</w:t>
            </w:r>
            <w:r w:rsidR="004370D7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370D7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. ME + EOs #25-28</w:t>
            </w:r>
            <w:r w:rsidR="004370D7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370D7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. ME + EOs #29-32. Each EO (200 mg) dissolved in 300 mg paraffin oil.</w:t>
            </w:r>
          </w:p>
        </w:tc>
        <w:tc>
          <w:tcPr>
            <w:tcW w:w="1996" w:type="dxa"/>
          </w:tcPr>
          <w:p w14:paraId="2FAF53D5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2-19.12.2023</w:t>
            </w:r>
          </w:p>
        </w:tc>
        <w:tc>
          <w:tcPr>
            <w:tcW w:w="1430" w:type="dxa"/>
          </w:tcPr>
          <w:p w14:paraId="742FE77F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sting EO's 17-32</w:t>
            </w:r>
          </w:p>
          <w:p w14:paraId="6CD0DA29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(Fig. S3)</w:t>
            </w:r>
          </w:p>
        </w:tc>
      </w:tr>
      <w:tr w:rsidR="00542E89" w:rsidRPr="00A56672" w14:paraId="09DA7356" w14:textId="77777777" w:rsidTr="00542E89">
        <w:trPr>
          <w:jc w:val="right"/>
        </w:trPr>
        <w:tc>
          <w:tcPr>
            <w:tcW w:w="1255" w:type="dxa"/>
          </w:tcPr>
          <w:p w14:paraId="0E0BBBDE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Mango</w:t>
            </w:r>
          </w:p>
        </w:tc>
        <w:tc>
          <w:tcPr>
            <w:tcW w:w="1620" w:type="dxa"/>
          </w:tcPr>
          <w:p w14:paraId="7332F9EE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7280" w:type="dxa"/>
          </w:tcPr>
          <w:p w14:paraId="05AB07D7" w14:textId="77777777" w:rsidR="00DC3BED" w:rsidRPr="000E1648" w:rsidRDefault="00DC3BED" w:rsidP="00512B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. ME</w:t>
            </w:r>
            <w:r w:rsidR="00CE6341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2. ME + EOs #</w:t>
            </w:r>
            <w:r w:rsidR="00CE6341">
              <w:rPr>
                <w:rFonts w:asciiTheme="majorBidi" w:hAnsiTheme="majorBidi" w:cstheme="majorBidi"/>
                <w:sz w:val="24"/>
                <w:szCs w:val="24"/>
              </w:rPr>
              <w:t>33-48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3. ME + EOs #</w:t>
            </w:r>
            <w:r w:rsidR="00CE6341">
              <w:rPr>
                <w:rFonts w:asciiTheme="majorBidi" w:hAnsiTheme="majorBidi" w:cstheme="majorBidi"/>
                <w:sz w:val="24"/>
                <w:szCs w:val="24"/>
              </w:rPr>
              <w:t>33-36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3. ME + EOs #</w:t>
            </w:r>
            <w:r w:rsidR="00CE6341">
              <w:rPr>
                <w:rFonts w:asciiTheme="majorBidi" w:hAnsiTheme="majorBidi" w:cstheme="majorBidi"/>
                <w:sz w:val="24"/>
                <w:szCs w:val="24"/>
              </w:rPr>
              <w:t>37-40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4. ME + EOs #</w:t>
            </w:r>
            <w:r w:rsidR="00CE6341">
              <w:rPr>
                <w:rFonts w:asciiTheme="majorBidi" w:hAnsiTheme="majorBidi" w:cstheme="majorBidi"/>
                <w:sz w:val="24"/>
                <w:szCs w:val="24"/>
              </w:rPr>
              <w:t>41-44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5. ME + EOs #</w:t>
            </w:r>
            <w:r w:rsidR="00CE6341">
              <w:rPr>
                <w:rFonts w:asciiTheme="majorBidi" w:hAnsiTheme="majorBidi" w:cstheme="majorBidi"/>
                <w:sz w:val="24"/>
                <w:szCs w:val="24"/>
              </w:rPr>
              <w:t>45-48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. Each EO (200 mg) dissolved in 300 mg paraffin oil.</w:t>
            </w:r>
          </w:p>
        </w:tc>
        <w:tc>
          <w:tcPr>
            <w:tcW w:w="1996" w:type="dxa"/>
          </w:tcPr>
          <w:p w14:paraId="0D5877A2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7-14.3.2024</w:t>
            </w:r>
          </w:p>
        </w:tc>
        <w:tc>
          <w:tcPr>
            <w:tcW w:w="1430" w:type="dxa"/>
          </w:tcPr>
          <w:p w14:paraId="15F241FE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sting EO's 33-48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(Fig. S4)</w:t>
            </w:r>
          </w:p>
        </w:tc>
      </w:tr>
      <w:tr w:rsidR="00542E89" w:rsidRPr="00A56672" w14:paraId="109CA174" w14:textId="77777777" w:rsidTr="00542E89">
        <w:trPr>
          <w:jc w:val="right"/>
        </w:trPr>
        <w:tc>
          <w:tcPr>
            <w:tcW w:w="1255" w:type="dxa"/>
          </w:tcPr>
          <w:p w14:paraId="1C87575A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1620" w:type="dxa"/>
          </w:tcPr>
          <w:p w14:paraId="0F2ED883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7280" w:type="dxa"/>
          </w:tcPr>
          <w:p w14:paraId="1334D1A4" w14:textId="77777777" w:rsidR="00DC3BED" w:rsidRPr="000E1648" w:rsidRDefault="00DC3BED" w:rsidP="00512B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. ME</w:t>
            </w:r>
            <w:r w:rsidR="00D67E7D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2. ME + EOs #74-77, each EO (200 mg) dissolved in 300 mg paraffin oil</w:t>
            </w:r>
            <w:r w:rsidR="00D67E7D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3. ME + EO #74</w:t>
            </w:r>
            <w:r w:rsidR="00D67E7D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67E7D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. ME + EO #75</w:t>
            </w:r>
            <w:r w:rsidR="00D67E7D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67E7D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. ME + EO #76</w:t>
            </w:r>
            <w:r w:rsidR="00D67E7D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67E7D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. ME + EO #77. In each of the treatment # 3-6 there were four dispensers of the tested EO (200 mg) dissolved in 300 mg paraffin oil. Totally 800 mg of each EO in each trap.</w:t>
            </w:r>
          </w:p>
        </w:tc>
        <w:tc>
          <w:tcPr>
            <w:tcW w:w="1996" w:type="dxa"/>
          </w:tcPr>
          <w:p w14:paraId="6C5B2EF5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28.11-5.12.2023</w:t>
            </w:r>
          </w:p>
        </w:tc>
        <w:tc>
          <w:tcPr>
            <w:tcW w:w="1430" w:type="dxa"/>
          </w:tcPr>
          <w:p w14:paraId="0125578E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sting EOs sub-group 74-77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(Fig. 3)</w:t>
            </w:r>
          </w:p>
        </w:tc>
      </w:tr>
      <w:tr w:rsidR="00542E89" w:rsidRPr="00A56672" w14:paraId="0AC41288" w14:textId="77777777" w:rsidTr="00542E89">
        <w:trPr>
          <w:jc w:val="right"/>
        </w:trPr>
        <w:tc>
          <w:tcPr>
            <w:tcW w:w="1255" w:type="dxa"/>
          </w:tcPr>
          <w:p w14:paraId="63EAA1D3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"</w:t>
            </w:r>
          </w:p>
        </w:tc>
        <w:tc>
          <w:tcPr>
            <w:tcW w:w="1620" w:type="dxa"/>
          </w:tcPr>
          <w:p w14:paraId="3B4F1A52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Decis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trap, ME (100 mg), DDVP, N=6</w:t>
            </w:r>
          </w:p>
        </w:tc>
        <w:tc>
          <w:tcPr>
            <w:tcW w:w="7280" w:type="dxa"/>
          </w:tcPr>
          <w:p w14:paraId="64B184EB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. ME</w:t>
            </w:r>
            <w:r w:rsidR="00503554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2. Four dispensers of 200 mg each of EO #75</w:t>
            </w:r>
            <w:r w:rsidR="00503554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3. Four dispensers of 200 mg each of EO #76</w:t>
            </w:r>
            <w:r w:rsidR="00503554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4. Two dispensers of 200 mg each of #75 plus two dispensers of 200 mg each of #76</w:t>
            </w:r>
            <w:r w:rsidR="00503554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5. Eight dispensers of 200 mg each of #76. All EOs dissolved in paraffin oil 1:1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/w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996" w:type="dxa"/>
          </w:tcPr>
          <w:p w14:paraId="09451001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2-19.12.2023 (I)</w:t>
            </w:r>
          </w:p>
        </w:tc>
        <w:tc>
          <w:tcPr>
            <w:tcW w:w="1430" w:type="dxa"/>
            <w:vMerge w:val="restart"/>
          </w:tcPr>
          <w:p w14:paraId="3983A7AB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sting EOs #75 (Yarrow) and #76 (Ylang-ylang)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(Fig. 4)</w:t>
            </w:r>
          </w:p>
        </w:tc>
      </w:tr>
      <w:tr w:rsidR="00542E89" w:rsidRPr="00A56672" w14:paraId="10525693" w14:textId="77777777" w:rsidTr="00542E89">
        <w:trPr>
          <w:jc w:val="right"/>
        </w:trPr>
        <w:tc>
          <w:tcPr>
            <w:tcW w:w="1255" w:type="dxa"/>
          </w:tcPr>
          <w:p w14:paraId="1F07A2DB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Citrus</w:t>
            </w:r>
          </w:p>
        </w:tc>
        <w:tc>
          <w:tcPr>
            <w:tcW w:w="1620" w:type="dxa"/>
          </w:tcPr>
          <w:p w14:paraId="02FF6EEC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7280" w:type="dxa"/>
          </w:tcPr>
          <w:p w14:paraId="1C4F1287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. ME</w:t>
            </w:r>
            <w:r w:rsidR="008B6CC5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2. Four dispensers of 200 mg each of EO #75</w:t>
            </w:r>
            <w:r w:rsidR="00CA0150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3. Four dispensers of 200 mg each of EO #76</w:t>
            </w:r>
            <w:r w:rsidR="00CA0150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4. Two dispensers of 200 mg each of #75 plus two dispensers of 200 mg each of #76. All EOs dissolved in paraffin oil 1:1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/w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996" w:type="dxa"/>
          </w:tcPr>
          <w:p w14:paraId="208680C4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26.12.2023-2.1.2024 (II)</w:t>
            </w:r>
          </w:p>
        </w:tc>
        <w:tc>
          <w:tcPr>
            <w:tcW w:w="1430" w:type="dxa"/>
            <w:vMerge/>
          </w:tcPr>
          <w:p w14:paraId="6306A0C3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542E89" w:rsidRPr="00A56672" w14:paraId="5546A4F7" w14:textId="77777777" w:rsidTr="00542E89">
        <w:trPr>
          <w:jc w:val="right"/>
        </w:trPr>
        <w:tc>
          <w:tcPr>
            <w:tcW w:w="1255" w:type="dxa"/>
          </w:tcPr>
          <w:p w14:paraId="41CFF0F0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Mango</w:t>
            </w:r>
          </w:p>
        </w:tc>
        <w:tc>
          <w:tcPr>
            <w:tcW w:w="1620" w:type="dxa"/>
          </w:tcPr>
          <w:p w14:paraId="615AEF1E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7280" w:type="dxa"/>
          </w:tcPr>
          <w:p w14:paraId="78943A1F" w14:textId="77777777" w:rsidR="00DC3BED" w:rsidRPr="00BA57DB" w:rsidRDefault="00DC3BED" w:rsidP="00512B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A57DB">
              <w:rPr>
                <w:rFonts w:asciiTheme="majorBidi" w:hAnsiTheme="majorBidi" w:cstheme="majorBidi"/>
                <w:sz w:val="24"/>
                <w:szCs w:val="24"/>
              </w:rPr>
              <w:t>1. 25 mg EO in one PE sleeve of 1.25×1.25 cm</w:t>
            </w:r>
            <w:r w:rsidRPr="00BA57D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 xml:space="preserve"> (0.03125X); 2. 50 mg EO in one PE sleeve of 1.25×2.5 cm</w:t>
            </w:r>
            <w:r w:rsidRPr="00BA57D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 xml:space="preserve"> (0.0625X); 3. 200 mg EO in one PE sleeve of 5×2.5 cm</w:t>
            </w:r>
            <w:r w:rsidRPr="00A6476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 xml:space="preserve"> (0.25X); 4. </w:t>
            </w:r>
            <w:r w:rsidR="00A64764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>our PE sleeves of 5×2.5 cm</w:t>
            </w:r>
            <w:r w:rsidRPr="00A6476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 xml:space="preserve"> with 200 mg EO each (1X); 5</w:t>
            </w:r>
            <w:r w:rsidR="00A64764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12BEF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>ixteen 5×2.5 cm</w:t>
            </w:r>
            <w:r w:rsidRPr="00A6476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 xml:space="preserve"> PE sleeves of 200 mg EO each (16X). Value 1X </w:t>
            </w:r>
            <w:r w:rsidR="00FB2975">
              <w:rPr>
                <w:rFonts w:asciiTheme="majorBidi" w:hAnsiTheme="majorBidi" w:cstheme="majorBidi"/>
                <w:sz w:val="24"/>
                <w:szCs w:val="24"/>
              </w:rPr>
              <w:t>represents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 xml:space="preserve"> lures that were used in previous and next experiments that have</w:t>
            </w:r>
            <w:r w:rsidR="00FB2975" w:rsidRPr="00BA57D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B2975">
              <w:rPr>
                <w:rFonts w:asciiTheme="majorBidi" w:hAnsiTheme="majorBidi" w:cstheme="majorBidi"/>
                <w:sz w:val="24"/>
                <w:szCs w:val="24"/>
              </w:rPr>
              <w:t xml:space="preserve">the same </w:t>
            </w:r>
            <w:r w:rsidR="00A64764">
              <w:rPr>
                <w:rFonts w:asciiTheme="majorBidi" w:hAnsiTheme="majorBidi" w:cstheme="majorBidi"/>
                <w:sz w:val="24"/>
                <w:szCs w:val="24"/>
              </w:rPr>
              <w:t>specific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 xml:space="preserve"> release rate. All the other X values are related to increasing or decreasing surface area and </w:t>
            </w:r>
            <w:r w:rsidR="00A64764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>number of release points th</w:t>
            </w:r>
            <w:r w:rsidR="00A64764">
              <w:rPr>
                <w:rFonts w:asciiTheme="majorBidi" w:hAnsiTheme="majorBidi" w:cstheme="majorBidi"/>
                <w:sz w:val="24"/>
                <w:szCs w:val="24"/>
              </w:rPr>
              <w:t>at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 xml:space="preserve"> affect </w:t>
            </w:r>
            <w:r w:rsidR="00A64764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>release rate of EO volatiles.</w:t>
            </w:r>
          </w:p>
        </w:tc>
        <w:tc>
          <w:tcPr>
            <w:tcW w:w="1996" w:type="dxa"/>
          </w:tcPr>
          <w:p w14:paraId="6986AA80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28.12.23-4.1.2024</w:t>
            </w:r>
          </w:p>
        </w:tc>
        <w:tc>
          <w:tcPr>
            <w:tcW w:w="1430" w:type="dxa"/>
          </w:tcPr>
          <w:p w14:paraId="6E47D86C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Repellent EO </w:t>
            </w:r>
            <w:r w:rsidR="00E74D60">
              <w:rPr>
                <w:rFonts w:asciiTheme="majorBidi" w:hAnsiTheme="majorBidi" w:cstheme="majorBidi"/>
                <w:sz w:val="24"/>
                <w:szCs w:val="24"/>
              </w:rPr>
              <w:t xml:space="preserve">#76 </w:t>
            </w:r>
            <w:r w:rsidR="00E74D6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(Ylang-ylang) 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osage effect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(Fig. 5)</w:t>
            </w:r>
          </w:p>
        </w:tc>
      </w:tr>
      <w:tr w:rsidR="00542E89" w:rsidRPr="00A56672" w14:paraId="581422F9" w14:textId="77777777" w:rsidTr="00542E89">
        <w:trPr>
          <w:jc w:val="right"/>
        </w:trPr>
        <w:tc>
          <w:tcPr>
            <w:tcW w:w="1255" w:type="dxa"/>
          </w:tcPr>
          <w:p w14:paraId="123369C8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1620" w:type="dxa"/>
          </w:tcPr>
          <w:p w14:paraId="596DCD29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Decis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trap, food bait (</w:t>
            </w: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Ceratrap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>, 50 mL), DDVP, N=6</w:t>
            </w:r>
          </w:p>
        </w:tc>
        <w:tc>
          <w:tcPr>
            <w:tcW w:w="7280" w:type="dxa"/>
          </w:tcPr>
          <w:p w14:paraId="64647DE0" w14:textId="77777777" w:rsidR="00DC3BED" w:rsidRPr="00BA57DB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A57DB">
              <w:rPr>
                <w:rFonts w:asciiTheme="majorBidi" w:hAnsiTheme="majorBidi" w:cstheme="majorBidi"/>
                <w:sz w:val="24"/>
                <w:szCs w:val="24"/>
              </w:rPr>
              <w:t xml:space="preserve">1. Food bait; 2. Food bait and two dispensers of 200 mg each of EOs </w:t>
            </w:r>
            <w:r w:rsidR="00AC47D1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 xml:space="preserve">75 and </w:t>
            </w:r>
            <w:r w:rsidR="00512BEF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Pr="00BA57DB">
              <w:rPr>
                <w:rFonts w:asciiTheme="majorBidi" w:hAnsiTheme="majorBidi" w:cstheme="majorBidi"/>
                <w:sz w:val="24"/>
                <w:szCs w:val="24"/>
              </w:rPr>
              <w:t>76 dissolved in PO 1:1.5 w/w; 3. DDVP dispenser alone.</w:t>
            </w:r>
          </w:p>
        </w:tc>
        <w:tc>
          <w:tcPr>
            <w:tcW w:w="1996" w:type="dxa"/>
          </w:tcPr>
          <w:p w14:paraId="7E3DEE5C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4-28.3.2024 (I)</w:t>
            </w:r>
          </w:p>
        </w:tc>
        <w:tc>
          <w:tcPr>
            <w:tcW w:w="1430" w:type="dxa"/>
            <w:vMerge w:val="restart"/>
          </w:tcPr>
          <w:p w14:paraId="28EE4685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sting the effect of EOs # 75+76 on the shutdown of female catches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(Fig. 6)</w:t>
            </w:r>
          </w:p>
        </w:tc>
      </w:tr>
      <w:tr w:rsidR="00542E89" w:rsidRPr="00A56672" w14:paraId="1FD4AA9D" w14:textId="77777777" w:rsidTr="00542E89">
        <w:trPr>
          <w:jc w:val="right"/>
        </w:trPr>
        <w:tc>
          <w:tcPr>
            <w:tcW w:w="1255" w:type="dxa"/>
          </w:tcPr>
          <w:p w14:paraId="178E8F50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1620" w:type="dxa"/>
          </w:tcPr>
          <w:p w14:paraId="531CB645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Decis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trap, food bait (</w:t>
            </w: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Ceratrap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>, 50 mL), DDVP, N=5</w:t>
            </w:r>
          </w:p>
        </w:tc>
        <w:tc>
          <w:tcPr>
            <w:tcW w:w="7280" w:type="dxa"/>
          </w:tcPr>
          <w:p w14:paraId="0F89567A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1. Food bait; 2. Food bait + two dispensers of 200 mg each of EOs </w:t>
            </w:r>
            <w:r w:rsidR="00AC47D1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75 and </w:t>
            </w:r>
            <w:r w:rsidR="00AC47D1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76; 3. Food bait with four dispensers of 200 mg each of EO </w:t>
            </w:r>
            <w:r w:rsidR="00AC47D1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75; 4. Food bait with four dispensers of 200 mg each of EO </w:t>
            </w:r>
            <w:r w:rsidR="00AC47D1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76; 5. DDVP dispenser alone. EOs dissolved in PO 1:1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/w</w:t>
            </w:r>
          </w:p>
        </w:tc>
        <w:tc>
          <w:tcPr>
            <w:tcW w:w="1996" w:type="dxa"/>
          </w:tcPr>
          <w:p w14:paraId="22C73EE5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2-19.12.2024 (II)</w:t>
            </w:r>
          </w:p>
        </w:tc>
        <w:tc>
          <w:tcPr>
            <w:tcW w:w="1430" w:type="dxa"/>
            <w:vMerge/>
          </w:tcPr>
          <w:p w14:paraId="50C48FFD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542E89" w:rsidRPr="00A56672" w14:paraId="2AB347FA" w14:textId="77777777" w:rsidTr="00542E89">
        <w:trPr>
          <w:jc w:val="right"/>
        </w:trPr>
        <w:tc>
          <w:tcPr>
            <w:tcW w:w="1255" w:type="dxa"/>
          </w:tcPr>
          <w:p w14:paraId="3CA20A60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1620" w:type="dxa"/>
          </w:tcPr>
          <w:p w14:paraId="2F74C756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7280" w:type="dxa"/>
          </w:tcPr>
          <w:p w14:paraId="2E100C81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1. Food bait; 2. Food bait + two dispensers of 200 mg each of EOs </w:t>
            </w:r>
            <w:r w:rsidR="003E32A8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75 and </w:t>
            </w:r>
            <w:r w:rsidR="003E32A8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76; 3. Food bait with four dispensers of 200 mg each of EO </w:t>
            </w:r>
            <w:r w:rsidR="003E32A8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75; 4.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Food bait with four dispensers of 200 mg each of EO </w:t>
            </w:r>
            <w:r w:rsidR="003E32A8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76. EOs dissolved in PO 1:1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/w</w:t>
            </w:r>
          </w:p>
        </w:tc>
        <w:tc>
          <w:tcPr>
            <w:tcW w:w="1996" w:type="dxa"/>
          </w:tcPr>
          <w:p w14:paraId="38BC77AC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9.12.2024-8.1.2025 (III)</w:t>
            </w:r>
          </w:p>
        </w:tc>
        <w:tc>
          <w:tcPr>
            <w:tcW w:w="1430" w:type="dxa"/>
            <w:vMerge/>
          </w:tcPr>
          <w:p w14:paraId="3147CDEA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542E89" w:rsidRPr="00A56672" w14:paraId="3F7677B4" w14:textId="77777777" w:rsidTr="00542E89">
        <w:trPr>
          <w:jc w:val="right"/>
        </w:trPr>
        <w:tc>
          <w:tcPr>
            <w:tcW w:w="1255" w:type="dxa"/>
          </w:tcPr>
          <w:p w14:paraId="3ADCFD9D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1620" w:type="dxa"/>
          </w:tcPr>
          <w:p w14:paraId="4AFA47ED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Decis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trap, ME (100 mg), DDVP, N=6</w:t>
            </w:r>
          </w:p>
        </w:tc>
        <w:tc>
          <w:tcPr>
            <w:tcW w:w="7280" w:type="dxa"/>
          </w:tcPr>
          <w:p w14:paraId="7EA62B68" w14:textId="77777777" w:rsidR="00DC3BED" w:rsidRPr="000E1648" w:rsidRDefault="00DC3BED" w:rsidP="008F74A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. ME</w:t>
            </w:r>
            <w:r w:rsidR="008F74AF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2. Four dispensers containing 200 mg of Yarrow EO</w:t>
            </w:r>
            <w:r w:rsidR="008F74AF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3. Fou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ispensers contained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a mixture of 200 mg sabinene, 160 mg 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-pinene, 40 mg eucalyptol, and 160 mg 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-caryophylle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ivided equally in four dispensers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; 40 mg artemisia ketone, 120 mg germacrene D, and 80 mg chamazulene, each divide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to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four dispensers; 4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00 mg of sabine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ivided in f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our dispensers; 5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00 mg of </w:t>
            </w:r>
            <w:r w:rsidRPr="008F74A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-pine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ivided </w:t>
            </w:r>
            <w:r w:rsidR="008F74AF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our dispensers; 6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00 mg of eucalypt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ivided in four dispensers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; 7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00 mg of </w:t>
            </w:r>
            <w:r w:rsidRPr="008F74A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-caryophylle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ivided in four dispensers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; 8. DDVP alone. </w:t>
            </w:r>
          </w:p>
          <w:p w14:paraId="47DC2C97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EO, sabinene, 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-pinene, eucalyptol, 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-caryophyllene and artemisia ketone were dissolved in paraffin oil 1:1.5 w/w and placed on a cotton roll in the PE sleeve. Germacrene D and chamazulen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were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placed neat</w:t>
            </w:r>
            <w:r w:rsidR="00B634D8">
              <w:rPr>
                <w:rFonts w:asciiTheme="majorBidi" w:hAnsiTheme="majorBidi" w:cstheme="majorBidi"/>
                <w:sz w:val="24"/>
                <w:szCs w:val="24"/>
              </w:rPr>
              <w:t xml:space="preserve"> in similar dispensers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996" w:type="dxa"/>
          </w:tcPr>
          <w:p w14:paraId="64A787C7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28.10.2024-4.11.2024 (I)</w:t>
            </w:r>
          </w:p>
        </w:tc>
        <w:tc>
          <w:tcPr>
            <w:tcW w:w="1430" w:type="dxa"/>
            <w:vMerge w:val="restart"/>
          </w:tcPr>
          <w:p w14:paraId="0A10BEDA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sting EO #75 -Yarrow - and its major components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(Fig. 7)</w:t>
            </w:r>
          </w:p>
        </w:tc>
      </w:tr>
      <w:tr w:rsidR="00542E89" w:rsidRPr="00A56672" w14:paraId="79DDB676" w14:textId="77777777" w:rsidTr="00542E89">
        <w:trPr>
          <w:jc w:val="right"/>
        </w:trPr>
        <w:tc>
          <w:tcPr>
            <w:tcW w:w="1255" w:type="dxa"/>
          </w:tcPr>
          <w:p w14:paraId="3EDB0B4F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1620" w:type="dxa"/>
          </w:tcPr>
          <w:p w14:paraId="744DA425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7280" w:type="dxa"/>
          </w:tcPr>
          <w:p w14:paraId="619F2676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1. ME; 2. Four dispensers containing 200 mg of Yarrow EO; 3. Four dispensers that containe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gether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a mixture of 200 mg sabinene, 160 mg </w:t>
            </w:r>
            <w:r w:rsidRPr="00B634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-pinene, 40 mg eucalyptol, and 160 mg </w:t>
            </w:r>
            <w:r w:rsidRPr="00B634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-caryophylle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lus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four dispensers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ach of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40 mg artemisia ketone, 120 mg germacrene D, and 80 mg chamazulene, each separately; 4. Four dispensers of 100 mg of artemisia ketone; 5. Four dispensers of 100 mg of germacrene D; 6. Four dispensers of 100 mg of chamazule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; 7. Four dispensers of 100 mg of </w:t>
            </w:r>
            <w:r w:rsidRPr="00B634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-caryophyllene; 8. DDVP alone. </w:t>
            </w:r>
          </w:p>
          <w:p w14:paraId="319362FF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EO, sabinene, </w:t>
            </w:r>
            <w:r w:rsidRPr="00B634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-pinene, eucalyptol, </w:t>
            </w:r>
            <w:r w:rsidRPr="00B634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-caryophyllene and artemisia ketone were dissolved in paraffin oil 1:1.5 w/w and placed on a cotton roll in the PE sleeve. Germacrene D and chamazulene placed neat.</w:t>
            </w:r>
          </w:p>
        </w:tc>
        <w:tc>
          <w:tcPr>
            <w:tcW w:w="1996" w:type="dxa"/>
          </w:tcPr>
          <w:p w14:paraId="7E499A36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4-21.11.2024 (II)</w:t>
            </w:r>
          </w:p>
        </w:tc>
        <w:tc>
          <w:tcPr>
            <w:tcW w:w="1430" w:type="dxa"/>
            <w:vMerge/>
          </w:tcPr>
          <w:p w14:paraId="68AE180E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542E89" w:rsidRPr="00A56672" w14:paraId="53CC5C01" w14:textId="77777777" w:rsidTr="00542E89">
        <w:trPr>
          <w:jc w:val="right"/>
        </w:trPr>
        <w:tc>
          <w:tcPr>
            <w:tcW w:w="1255" w:type="dxa"/>
          </w:tcPr>
          <w:p w14:paraId="49ADC3DA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1620" w:type="dxa"/>
          </w:tcPr>
          <w:p w14:paraId="2A3F6D1F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7280" w:type="dxa"/>
          </w:tcPr>
          <w:p w14:paraId="5E49F974" w14:textId="77777777" w:rsidR="00DC3BED" w:rsidRPr="000E1648" w:rsidRDefault="00DC3BED" w:rsidP="005A09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1. ME; 2. Four dispensers each containing 200 mg of Ylang-ylang EO; 3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our dispense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ith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a mixture of 80 mg </w:t>
            </w:r>
            <w:r w:rsidRPr="005A097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-linalool, 80 mg geranyl acetate, 200 mg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gram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caryophyllene  and</w:t>
            </w:r>
            <w:proofErr w:type="gram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80 mg benzyl benzoat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lus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four dispensers with 120 mg germacrene D, four dispensers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 mixture of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80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mg </w:t>
            </w:r>
            <w:r w:rsidRPr="005A097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-caryophyllene, 40 mg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δ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-cadinene and 120 mg (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,E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)-α-</w:t>
            </w: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farnesene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 4. Four dispensers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ach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200 mg of </w:t>
            </w:r>
            <w:r w:rsidRPr="005A097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gram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linalo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proofErr w:type="gram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5. Four dispensers eac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of 200 mg of geranyl acetate; 6. Four dispense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ach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of 200 mg of 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-caryophyllene; 7. Four dispense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ach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of 200 mg of benzyl benzoate; 8. DDVP alone. </w:t>
            </w:r>
          </w:p>
          <w:p w14:paraId="56F3C403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-Linalool, geranyl acetate, 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-caryophyllene and benzyl benzoate were dissolved in paraffin oil 1:1.5 w/w and placed on a cotton roll in the PE sleeve. Germacrene D, α-</w:t>
            </w: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caryophyllene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δ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cadinene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and (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,E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)-α-</w:t>
            </w: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farnesene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were used neat.</w:t>
            </w:r>
          </w:p>
        </w:tc>
        <w:tc>
          <w:tcPr>
            <w:tcW w:w="1996" w:type="dxa"/>
          </w:tcPr>
          <w:p w14:paraId="60B37E01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8-15.10.2024 (I)</w:t>
            </w:r>
          </w:p>
        </w:tc>
        <w:tc>
          <w:tcPr>
            <w:tcW w:w="1430" w:type="dxa"/>
            <w:vMerge w:val="restart"/>
          </w:tcPr>
          <w:p w14:paraId="60F5E12D" w14:textId="77777777" w:rsidR="00DC3BED" w:rsidRPr="000E1648" w:rsidRDefault="00DC3BED" w:rsidP="005A0970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sting EO #76 –</w:t>
            </w:r>
            <w:r w:rsidR="005A097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Ylang-ylang</w:t>
            </w:r>
            <w:r w:rsidR="005A097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-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and its 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major components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(Fig. 8)</w:t>
            </w:r>
          </w:p>
        </w:tc>
      </w:tr>
      <w:tr w:rsidR="00542E89" w:rsidRPr="00A56672" w14:paraId="3E8F7259" w14:textId="77777777" w:rsidTr="00542E89">
        <w:trPr>
          <w:jc w:val="right"/>
        </w:trPr>
        <w:tc>
          <w:tcPr>
            <w:tcW w:w="1255" w:type="dxa"/>
          </w:tcPr>
          <w:p w14:paraId="61F27857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"</w:t>
            </w:r>
          </w:p>
        </w:tc>
        <w:tc>
          <w:tcPr>
            <w:tcW w:w="1620" w:type="dxa"/>
          </w:tcPr>
          <w:p w14:paraId="2DFF839D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7280" w:type="dxa"/>
          </w:tcPr>
          <w:p w14:paraId="3E68E7FD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. ME; 2. Four dispensers each containing 200 mg of Ylang-ylang EO; 3. Four dispensers of 50 mg α-caryophyllene each; 4.  Four dispensers of 50 mg (</w:t>
            </w:r>
            <w:proofErr w:type="gramStart"/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,E</w:t>
            </w:r>
            <w:proofErr w:type="gram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>)-α-</w:t>
            </w: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farnesene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each; 5. Four dispensers of 50 mg  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δ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-cadinene.</w:t>
            </w:r>
          </w:p>
          <w:p w14:paraId="5998B976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EO was dissolved in paraffin oil 1:1.5 w/w and placed on a cotton roll in the PE sleeve. α-</w:t>
            </w: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Cryophyllene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>, (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,E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)-α-</w:t>
            </w: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farnesene</w:t>
            </w:r>
            <w:proofErr w:type="spellEnd"/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δ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adinen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were used as neat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996" w:type="dxa"/>
          </w:tcPr>
          <w:p w14:paraId="530FDAED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2-9.2.2025 (II)</w:t>
            </w:r>
          </w:p>
        </w:tc>
        <w:tc>
          <w:tcPr>
            <w:tcW w:w="1430" w:type="dxa"/>
            <w:vMerge/>
          </w:tcPr>
          <w:p w14:paraId="224EA7FE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542E89" w:rsidRPr="00A56672" w14:paraId="6F74E068" w14:textId="77777777" w:rsidTr="00542E89">
        <w:trPr>
          <w:jc w:val="right"/>
        </w:trPr>
        <w:tc>
          <w:tcPr>
            <w:tcW w:w="1255" w:type="dxa"/>
          </w:tcPr>
          <w:p w14:paraId="20228737" w14:textId="77777777" w:rsidR="00DC3BED" w:rsidRPr="000E1648" w:rsidRDefault="00DC3BED" w:rsidP="003B26F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1620" w:type="dxa"/>
          </w:tcPr>
          <w:p w14:paraId="67AA1C60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Decis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trap, food bait (</w:t>
            </w:r>
            <w:proofErr w:type="spellStart"/>
            <w:r w:rsidRPr="000E1648">
              <w:rPr>
                <w:rFonts w:asciiTheme="majorBidi" w:hAnsiTheme="majorBidi" w:cstheme="majorBidi"/>
                <w:sz w:val="24"/>
                <w:szCs w:val="24"/>
              </w:rPr>
              <w:t>Ceratrap</w:t>
            </w:r>
            <w:proofErr w:type="spellEnd"/>
            <w:r w:rsidRPr="000E1648">
              <w:rPr>
                <w:rFonts w:asciiTheme="majorBidi" w:hAnsiTheme="majorBidi" w:cstheme="majorBidi"/>
                <w:sz w:val="24"/>
                <w:szCs w:val="24"/>
              </w:rPr>
              <w:t>, 50 mL), DDVP, N=6</w:t>
            </w:r>
          </w:p>
        </w:tc>
        <w:tc>
          <w:tcPr>
            <w:tcW w:w="7280" w:type="dxa"/>
          </w:tcPr>
          <w:p w14:paraId="040F6F16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1. Food bait; 2. Food bait plus four dispense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at each contained 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>200 mg of artemisia ketone impregnated neat on cotton disk in PE sealed sleeve; 3. DDVP dispenser alone</w:t>
            </w:r>
          </w:p>
        </w:tc>
        <w:tc>
          <w:tcPr>
            <w:tcW w:w="1996" w:type="dxa"/>
          </w:tcPr>
          <w:p w14:paraId="5F255B28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E1648">
              <w:rPr>
                <w:rFonts w:asciiTheme="majorBidi" w:hAnsiTheme="majorBidi" w:cstheme="majorBidi"/>
                <w:sz w:val="24"/>
                <w:szCs w:val="24"/>
              </w:rPr>
              <w:t>16.1.2025-6.2.2025</w:t>
            </w:r>
          </w:p>
        </w:tc>
        <w:tc>
          <w:tcPr>
            <w:tcW w:w="1430" w:type="dxa"/>
          </w:tcPr>
          <w:p w14:paraId="37270844" w14:textId="77777777" w:rsidR="00DC3BED" w:rsidRPr="000E1648" w:rsidRDefault="00DC3BED" w:rsidP="003B26F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16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sting the effect of Artemisia ketone on the shutdown of female catches</w:t>
            </w:r>
            <w:r w:rsidRPr="000E1648">
              <w:rPr>
                <w:rFonts w:asciiTheme="majorBidi" w:hAnsiTheme="majorBidi" w:cstheme="majorBidi"/>
                <w:sz w:val="24"/>
                <w:szCs w:val="24"/>
              </w:rPr>
              <w:t xml:space="preserve"> (Fig.9)</w:t>
            </w:r>
          </w:p>
        </w:tc>
      </w:tr>
    </w:tbl>
    <w:p w14:paraId="71D1EF76" w14:textId="77777777" w:rsidR="00DC3BED" w:rsidRPr="000E1648" w:rsidRDefault="00DC3BED" w:rsidP="00DC3BED">
      <w:pPr>
        <w:rPr>
          <w:rFonts w:asciiTheme="majorBidi" w:hAnsiTheme="majorBidi" w:cstheme="majorBidi"/>
          <w:sz w:val="24"/>
          <w:szCs w:val="24"/>
          <w:rtl/>
        </w:rPr>
      </w:pPr>
    </w:p>
    <w:p w14:paraId="1DDC8179" w14:textId="77777777" w:rsidR="00DC3BED" w:rsidRPr="000E1648" w:rsidRDefault="00DC3BED" w:rsidP="00DC3BED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F5FBF52" w14:textId="77777777" w:rsidR="00C772C9" w:rsidRPr="00DC3BED" w:rsidRDefault="00C772C9" w:rsidP="003531EC">
      <w:pPr>
        <w:jc w:val="center"/>
        <w:rPr>
          <w:rtl/>
        </w:rPr>
      </w:pPr>
    </w:p>
    <w:sectPr w:rsidR="00C772C9" w:rsidRPr="00DC3BED" w:rsidSect="009A44F5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D3E"/>
    <w:rsid w:val="000136EC"/>
    <w:rsid w:val="00036D96"/>
    <w:rsid w:val="000464FE"/>
    <w:rsid w:val="000469EF"/>
    <w:rsid w:val="00054B5D"/>
    <w:rsid w:val="00062B6C"/>
    <w:rsid w:val="000718B0"/>
    <w:rsid w:val="00092E21"/>
    <w:rsid w:val="00095387"/>
    <w:rsid w:val="00095DBC"/>
    <w:rsid w:val="000A055C"/>
    <w:rsid w:val="000C3481"/>
    <w:rsid w:val="000C513E"/>
    <w:rsid w:val="000D4430"/>
    <w:rsid w:val="00106E62"/>
    <w:rsid w:val="00124088"/>
    <w:rsid w:val="001312AA"/>
    <w:rsid w:val="0015248D"/>
    <w:rsid w:val="00156A09"/>
    <w:rsid w:val="001637DF"/>
    <w:rsid w:val="00180495"/>
    <w:rsid w:val="00191574"/>
    <w:rsid w:val="00194890"/>
    <w:rsid w:val="001969FF"/>
    <w:rsid w:val="001A2BC2"/>
    <w:rsid w:val="001A6D59"/>
    <w:rsid w:val="001B6634"/>
    <w:rsid w:val="001B7AC5"/>
    <w:rsid w:val="001C70B7"/>
    <w:rsid w:val="001D76DE"/>
    <w:rsid w:val="001F4605"/>
    <w:rsid w:val="00200B6B"/>
    <w:rsid w:val="0022256E"/>
    <w:rsid w:val="00231417"/>
    <w:rsid w:val="00233A44"/>
    <w:rsid w:val="00291108"/>
    <w:rsid w:val="002A7B33"/>
    <w:rsid w:val="002B1FCB"/>
    <w:rsid w:val="002B74E1"/>
    <w:rsid w:val="002D081F"/>
    <w:rsid w:val="002D36EE"/>
    <w:rsid w:val="002E43A8"/>
    <w:rsid w:val="002E6328"/>
    <w:rsid w:val="002F14DE"/>
    <w:rsid w:val="003118D1"/>
    <w:rsid w:val="00334625"/>
    <w:rsid w:val="00341523"/>
    <w:rsid w:val="00342678"/>
    <w:rsid w:val="00351442"/>
    <w:rsid w:val="003531EC"/>
    <w:rsid w:val="003A10E1"/>
    <w:rsid w:val="003A4CA4"/>
    <w:rsid w:val="003B1C9C"/>
    <w:rsid w:val="003B2936"/>
    <w:rsid w:val="003D55E2"/>
    <w:rsid w:val="003E27FC"/>
    <w:rsid w:val="003E2F70"/>
    <w:rsid w:val="003E32A8"/>
    <w:rsid w:val="003F017B"/>
    <w:rsid w:val="00433754"/>
    <w:rsid w:val="00433CF4"/>
    <w:rsid w:val="004370D7"/>
    <w:rsid w:val="00444BE5"/>
    <w:rsid w:val="00465A35"/>
    <w:rsid w:val="0048752C"/>
    <w:rsid w:val="00491143"/>
    <w:rsid w:val="004A27F9"/>
    <w:rsid w:val="004A4C4E"/>
    <w:rsid w:val="004A7137"/>
    <w:rsid w:val="004D334B"/>
    <w:rsid w:val="004D625E"/>
    <w:rsid w:val="004E2AC9"/>
    <w:rsid w:val="004F0E54"/>
    <w:rsid w:val="004F13D6"/>
    <w:rsid w:val="004F147C"/>
    <w:rsid w:val="0050090B"/>
    <w:rsid w:val="00503554"/>
    <w:rsid w:val="00512BEF"/>
    <w:rsid w:val="00542E89"/>
    <w:rsid w:val="005501F2"/>
    <w:rsid w:val="005529AA"/>
    <w:rsid w:val="005730A4"/>
    <w:rsid w:val="00574D8A"/>
    <w:rsid w:val="00576F77"/>
    <w:rsid w:val="00594288"/>
    <w:rsid w:val="00594548"/>
    <w:rsid w:val="005A0970"/>
    <w:rsid w:val="005A1C6A"/>
    <w:rsid w:val="005C37CF"/>
    <w:rsid w:val="005D65E3"/>
    <w:rsid w:val="005E3C68"/>
    <w:rsid w:val="006010C9"/>
    <w:rsid w:val="00607025"/>
    <w:rsid w:val="00612BEA"/>
    <w:rsid w:val="00613A07"/>
    <w:rsid w:val="00625B30"/>
    <w:rsid w:val="00626819"/>
    <w:rsid w:val="0063318D"/>
    <w:rsid w:val="0066478D"/>
    <w:rsid w:val="00695985"/>
    <w:rsid w:val="006A0C25"/>
    <w:rsid w:val="006A46D5"/>
    <w:rsid w:val="006A7035"/>
    <w:rsid w:val="006A7186"/>
    <w:rsid w:val="006B5D60"/>
    <w:rsid w:val="006C0527"/>
    <w:rsid w:val="006C2CD5"/>
    <w:rsid w:val="006C6701"/>
    <w:rsid w:val="006D0B23"/>
    <w:rsid w:val="006E1E0D"/>
    <w:rsid w:val="006F37F4"/>
    <w:rsid w:val="006F7A3A"/>
    <w:rsid w:val="00720452"/>
    <w:rsid w:val="00753C25"/>
    <w:rsid w:val="00765EAC"/>
    <w:rsid w:val="007866B8"/>
    <w:rsid w:val="0079177E"/>
    <w:rsid w:val="00796BBE"/>
    <w:rsid w:val="007A6031"/>
    <w:rsid w:val="007F048C"/>
    <w:rsid w:val="007F18B8"/>
    <w:rsid w:val="008314A6"/>
    <w:rsid w:val="00861293"/>
    <w:rsid w:val="0086517D"/>
    <w:rsid w:val="0087263D"/>
    <w:rsid w:val="008759E7"/>
    <w:rsid w:val="00880C80"/>
    <w:rsid w:val="00891242"/>
    <w:rsid w:val="00893637"/>
    <w:rsid w:val="008A3E3C"/>
    <w:rsid w:val="008B4E13"/>
    <w:rsid w:val="008B6CC5"/>
    <w:rsid w:val="008C6B2D"/>
    <w:rsid w:val="008D5A29"/>
    <w:rsid w:val="008E2D7B"/>
    <w:rsid w:val="008E3D79"/>
    <w:rsid w:val="008F74AF"/>
    <w:rsid w:val="00906A91"/>
    <w:rsid w:val="00924A3A"/>
    <w:rsid w:val="00926F45"/>
    <w:rsid w:val="0094521A"/>
    <w:rsid w:val="009474C3"/>
    <w:rsid w:val="00972245"/>
    <w:rsid w:val="00976118"/>
    <w:rsid w:val="009A44F5"/>
    <w:rsid w:val="009C032F"/>
    <w:rsid w:val="009D25F9"/>
    <w:rsid w:val="009D5901"/>
    <w:rsid w:val="009E1A92"/>
    <w:rsid w:val="009E1DFC"/>
    <w:rsid w:val="009E41AD"/>
    <w:rsid w:val="009F0017"/>
    <w:rsid w:val="00A02050"/>
    <w:rsid w:val="00A066C9"/>
    <w:rsid w:val="00A23E4A"/>
    <w:rsid w:val="00A26AF6"/>
    <w:rsid w:val="00A408EA"/>
    <w:rsid w:val="00A45A0E"/>
    <w:rsid w:val="00A51D8C"/>
    <w:rsid w:val="00A54BED"/>
    <w:rsid w:val="00A608E7"/>
    <w:rsid w:val="00A64764"/>
    <w:rsid w:val="00A66681"/>
    <w:rsid w:val="00A6760E"/>
    <w:rsid w:val="00A80E1A"/>
    <w:rsid w:val="00A8165B"/>
    <w:rsid w:val="00A92737"/>
    <w:rsid w:val="00A93581"/>
    <w:rsid w:val="00A953C9"/>
    <w:rsid w:val="00AA1A32"/>
    <w:rsid w:val="00AB2171"/>
    <w:rsid w:val="00AB7B87"/>
    <w:rsid w:val="00AC47D1"/>
    <w:rsid w:val="00AC4E80"/>
    <w:rsid w:val="00B13741"/>
    <w:rsid w:val="00B212B9"/>
    <w:rsid w:val="00B21E2B"/>
    <w:rsid w:val="00B24569"/>
    <w:rsid w:val="00B33D70"/>
    <w:rsid w:val="00B37285"/>
    <w:rsid w:val="00B413E2"/>
    <w:rsid w:val="00B42340"/>
    <w:rsid w:val="00B50593"/>
    <w:rsid w:val="00B634D8"/>
    <w:rsid w:val="00B73CD5"/>
    <w:rsid w:val="00B75D3E"/>
    <w:rsid w:val="00B87511"/>
    <w:rsid w:val="00B95156"/>
    <w:rsid w:val="00BD7E4F"/>
    <w:rsid w:val="00BE0170"/>
    <w:rsid w:val="00BE7D83"/>
    <w:rsid w:val="00C01B98"/>
    <w:rsid w:val="00C22EF5"/>
    <w:rsid w:val="00C24795"/>
    <w:rsid w:val="00C31431"/>
    <w:rsid w:val="00C772C9"/>
    <w:rsid w:val="00C9009E"/>
    <w:rsid w:val="00C92425"/>
    <w:rsid w:val="00C97A67"/>
    <w:rsid w:val="00CA0150"/>
    <w:rsid w:val="00CA0C83"/>
    <w:rsid w:val="00CD506B"/>
    <w:rsid w:val="00CE0991"/>
    <w:rsid w:val="00CE22A1"/>
    <w:rsid w:val="00CE6341"/>
    <w:rsid w:val="00D16849"/>
    <w:rsid w:val="00D31BDB"/>
    <w:rsid w:val="00D346DF"/>
    <w:rsid w:val="00D3781A"/>
    <w:rsid w:val="00D461BA"/>
    <w:rsid w:val="00D4745F"/>
    <w:rsid w:val="00D47B1F"/>
    <w:rsid w:val="00D60B5F"/>
    <w:rsid w:val="00D66966"/>
    <w:rsid w:val="00D67E7D"/>
    <w:rsid w:val="00D80516"/>
    <w:rsid w:val="00D83B08"/>
    <w:rsid w:val="00DA12FE"/>
    <w:rsid w:val="00DA5492"/>
    <w:rsid w:val="00DB0402"/>
    <w:rsid w:val="00DC3BED"/>
    <w:rsid w:val="00DC5890"/>
    <w:rsid w:val="00DF1C91"/>
    <w:rsid w:val="00DF48C9"/>
    <w:rsid w:val="00E02BF5"/>
    <w:rsid w:val="00E14D5C"/>
    <w:rsid w:val="00E20786"/>
    <w:rsid w:val="00E2194F"/>
    <w:rsid w:val="00E3263B"/>
    <w:rsid w:val="00E359BE"/>
    <w:rsid w:val="00E5526F"/>
    <w:rsid w:val="00E74D60"/>
    <w:rsid w:val="00E85AD9"/>
    <w:rsid w:val="00E95EA1"/>
    <w:rsid w:val="00E97628"/>
    <w:rsid w:val="00EB3E70"/>
    <w:rsid w:val="00EB71EB"/>
    <w:rsid w:val="00ED521C"/>
    <w:rsid w:val="00EE41A7"/>
    <w:rsid w:val="00EE66BA"/>
    <w:rsid w:val="00F0228E"/>
    <w:rsid w:val="00F1011B"/>
    <w:rsid w:val="00F2185C"/>
    <w:rsid w:val="00F24EB3"/>
    <w:rsid w:val="00F358A9"/>
    <w:rsid w:val="00F40721"/>
    <w:rsid w:val="00F4385C"/>
    <w:rsid w:val="00F51339"/>
    <w:rsid w:val="00F60E30"/>
    <w:rsid w:val="00F65FE2"/>
    <w:rsid w:val="00F74135"/>
    <w:rsid w:val="00F839D4"/>
    <w:rsid w:val="00FB2975"/>
    <w:rsid w:val="00FB3BA7"/>
    <w:rsid w:val="00FB3F05"/>
    <w:rsid w:val="00FB501B"/>
    <w:rsid w:val="00FB7665"/>
    <w:rsid w:val="00FD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14C93D"/>
  <w15:chartTrackingRefBased/>
  <w15:docId w15:val="{B2A59A10-813E-40E1-8260-36A04EDC1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D3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A27F9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DC3B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33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3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3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3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AC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612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95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about:blan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70</Words>
  <Characters>7546</Characters>
  <Application>Microsoft Office Word</Application>
  <DocSecurity>0</DocSecurity>
  <Lines>132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8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Zada</dc:creator>
  <cp:keywords/>
  <dc:description/>
  <cp:lastModifiedBy>Anat Zada</cp:lastModifiedBy>
  <cp:revision>2</cp:revision>
  <dcterms:created xsi:type="dcterms:W3CDTF">2025-05-24T06:38:00Z</dcterms:created>
  <dcterms:modified xsi:type="dcterms:W3CDTF">2025-05-24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9bc49b-6b62-4fa9-b7ba-34d6c40a6060</vt:lpwstr>
  </property>
</Properties>
</file>